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62DE6" w14:textId="3241A19E" w:rsidR="00B25291" w:rsidRDefault="00B25291" w:rsidP="00B25291">
      <w:pPr>
        <w:suppressLineNumbers/>
        <w:spacing w:after="0" w:line="240" w:lineRule="auto"/>
        <w:contextualSpacing/>
        <w:rPr>
          <w:b/>
          <w:bCs/>
        </w:rPr>
      </w:pPr>
      <w:r w:rsidRPr="002E7ADE">
        <w:rPr>
          <w:b/>
          <w:bCs/>
        </w:rPr>
        <w:t>Electronic Supplementary Material</w:t>
      </w:r>
    </w:p>
    <w:p w14:paraId="1611A50A" w14:textId="77777777" w:rsidR="002E7ADE" w:rsidRPr="002E7ADE" w:rsidRDefault="002E7ADE" w:rsidP="00B25291">
      <w:pPr>
        <w:suppressLineNumbers/>
        <w:spacing w:after="0" w:line="240" w:lineRule="auto"/>
        <w:contextualSpacing/>
        <w:rPr>
          <w:b/>
          <w:bCs/>
        </w:rPr>
      </w:pPr>
    </w:p>
    <w:p w14:paraId="018F4343" w14:textId="0E3C0F8A" w:rsidR="00B25291" w:rsidRPr="00B25291" w:rsidRDefault="00321660" w:rsidP="00B25291">
      <w:pPr>
        <w:suppressLineNumbers/>
        <w:spacing w:after="0" w:line="240" w:lineRule="auto"/>
        <w:contextualSpacing/>
        <w:rPr>
          <w:sz w:val="28"/>
          <w:szCs w:val="28"/>
        </w:rPr>
      </w:pPr>
      <w:r>
        <w:rPr>
          <w:noProof/>
          <w:sz w:val="22"/>
          <w:szCs w:val="22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86E0546" wp14:editId="5A2D7AF5">
            <wp:simplePos x="0" y="0"/>
            <wp:positionH relativeFrom="column">
              <wp:posOffset>756920</wp:posOffset>
            </wp:positionH>
            <wp:positionV relativeFrom="paragraph">
              <wp:posOffset>152493</wp:posOffset>
            </wp:positionV>
            <wp:extent cx="4831715" cy="5115560"/>
            <wp:effectExtent l="0" t="0" r="0" b="2540"/>
            <wp:wrapThrough wrapText="bothSides">
              <wp:wrapPolygon edited="0">
                <wp:start x="0" y="0"/>
                <wp:lineTo x="0" y="21557"/>
                <wp:lineTo x="21518" y="21557"/>
                <wp:lineTo x="21518" y="0"/>
                <wp:lineTo x="0" y="0"/>
              </wp:wrapPolygon>
            </wp:wrapThrough>
            <wp:docPr id="61427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27612" name="Picture 61427612"/>
                    <pic:cNvPicPr/>
                  </pic:nvPicPr>
                  <pic:blipFill rotWithShape="1">
                    <a:blip r:embed="rId7"/>
                    <a:srcRect l="29309" r="25993" b="15870"/>
                    <a:stretch/>
                  </pic:blipFill>
                  <pic:spPr bwMode="auto">
                    <a:xfrm>
                      <a:off x="0" y="0"/>
                      <a:ext cx="4831715" cy="5115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3BAD9F" w14:textId="2D76294E" w:rsidR="00B25291" w:rsidRPr="00E14727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178050CE" w14:textId="0D45F8BD" w:rsidR="00B25291" w:rsidRPr="00E14727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30A8B079" w14:textId="7F5F8346" w:rsidR="00B25291" w:rsidRPr="00E14727" w:rsidRDefault="00B25291" w:rsidP="00B25291">
      <w:pPr>
        <w:suppressLineNumbers/>
        <w:spacing w:after="0" w:line="240" w:lineRule="auto"/>
        <w:contextualSpacing/>
        <w:rPr>
          <w:sz w:val="22"/>
          <w:szCs w:val="22"/>
        </w:rPr>
      </w:pPr>
    </w:p>
    <w:p w14:paraId="5286F04A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1DBD3B06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7F8E1D7B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0A0E02C1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568C5E62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620DBF40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446ED86F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6B720086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0F8B0B98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644883E2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4CF861BF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6FCAC4C2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50EB47A7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6D28B133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4D22E212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4E479FA2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2CC3F48D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748991DF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5CAE113F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1CD873AF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36DAB33A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7F1A89D0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3825F749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238C75A0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5E894740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537F5111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5655EBD1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39448752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150818D4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5EB7C1BD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4A9056D6" w14:textId="77777777" w:rsidR="00B25291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</w:p>
    <w:p w14:paraId="1E602E27" w14:textId="1AC837DA" w:rsidR="00B25291" w:rsidRDefault="00B25291" w:rsidP="00B25291">
      <w:pPr>
        <w:suppressLineNumbers/>
        <w:spacing w:after="0" w:line="240" w:lineRule="auto"/>
        <w:contextualSpacing/>
        <w:rPr>
          <w:sz w:val="22"/>
          <w:szCs w:val="22"/>
        </w:rPr>
      </w:pPr>
      <w:r w:rsidRPr="00E14727">
        <w:rPr>
          <w:b/>
          <w:bCs/>
          <w:sz w:val="22"/>
          <w:szCs w:val="22"/>
        </w:rPr>
        <w:t>ESM Figure 1</w:t>
      </w:r>
      <w:r w:rsidRPr="00E14727">
        <w:rPr>
          <w:sz w:val="22"/>
          <w:szCs w:val="22"/>
        </w:rPr>
        <w:t>. Flow chart of included participants from the UK Biobank</w:t>
      </w:r>
    </w:p>
    <w:p w14:paraId="6AD762E9" w14:textId="77777777" w:rsidR="00B25291" w:rsidRDefault="00B25291" w:rsidP="00B25291">
      <w:pPr>
        <w:spacing w:after="0" w:line="24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3FA6F31" w14:textId="77777777" w:rsidR="00B25291" w:rsidRPr="00E14727" w:rsidRDefault="00B25291" w:rsidP="00B25291">
      <w:pPr>
        <w:suppressLineNumbers/>
        <w:spacing w:after="0" w:line="240" w:lineRule="auto"/>
        <w:contextualSpacing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3DE7A138" wp14:editId="7A20BEED">
            <wp:extent cx="5943600" cy="2874645"/>
            <wp:effectExtent l="0" t="0" r="0" b="0"/>
            <wp:docPr id="12156513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651318" name="Picture 1215651318"/>
                    <pic:cNvPicPr/>
                  </pic:nvPicPr>
                  <pic:blipFill rotWithShape="1">
                    <a:blip r:embed="rId8"/>
                    <a:srcRect t="9059" b="4957"/>
                    <a:stretch/>
                  </pic:blipFill>
                  <pic:spPr bwMode="auto">
                    <a:xfrm>
                      <a:off x="0" y="0"/>
                      <a:ext cx="5943600" cy="2874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888FE2" w14:textId="77777777" w:rsidR="00B25291" w:rsidRPr="00E14727" w:rsidRDefault="00B25291" w:rsidP="00B25291">
      <w:pPr>
        <w:suppressLineNumbers/>
        <w:spacing w:after="0" w:line="240" w:lineRule="auto"/>
        <w:contextualSpacing/>
        <w:rPr>
          <w:sz w:val="22"/>
          <w:szCs w:val="22"/>
        </w:rPr>
      </w:pPr>
    </w:p>
    <w:p w14:paraId="270485DA" w14:textId="77777777" w:rsidR="00B25291" w:rsidRPr="00E14727" w:rsidRDefault="00B25291" w:rsidP="00B25291">
      <w:pPr>
        <w:suppressLineNumbers/>
        <w:spacing w:after="0" w:line="240" w:lineRule="auto"/>
        <w:contextualSpacing/>
        <w:rPr>
          <w:sz w:val="22"/>
          <w:szCs w:val="22"/>
        </w:rPr>
      </w:pPr>
    </w:p>
    <w:p w14:paraId="738FD13C" w14:textId="77777777" w:rsidR="00B25291" w:rsidRPr="00E14727" w:rsidRDefault="00B25291" w:rsidP="00B25291">
      <w:pPr>
        <w:suppressLineNumbers/>
        <w:spacing w:after="0" w:line="240" w:lineRule="auto"/>
        <w:contextualSpacing/>
        <w:rPr>
          <w:sz w:val="22"/>
          <w:szCs w:val="22"/>
        </w:rPr>
      </w:pPr>
    </w:p>
    <w:p w14:paraId="6F5AF137" w14:textId="3C8101E3" w:rsidR="00B25291" w:rsidRPr="00B25291" w:rsidRDefault="00B25291" w:rsidP="00B25291">
      <w:pPr>
        <w:suppressLineNumbers/>
        <w:spacing w:after="0" w:line="240" w:lineRule="auto"/>
        <w:contextualSpacing/>
        <w:rPr>
          <w:sz w:val="22"/>
          <w:szCs w:val="22"/>
        </w:rPr>
      </w:pPr>
      <w:r w:rsidRPr="00E14727">
        <w:rPr>
          <w:b/>
          <w:bCs/>
          <w:sz w:val="22"/>
          <w:szCs w:val="22"/>
        </w:rPr>
        <w:t xml:space="preserve">ESM Figure </w:t>
      </w:r>
      <w:r>
        <w:rPr>
          <w:b/>
          <w:bCs/>
          <w:sz w:val="22"/>
          <w:szCs w:val="22"/>
        </w:rPr>
        <w:t>2</w:t>
      </w:r>
      <w:r w:rsidRPr="00B25291">
        <w:rPr>
          <w:b/>
          <w:bCs/>
          <w:sz w:val="22"/>
          <w:szCs w:val="22"/>
        </w:rPr>
        <w:t>.</w:t>
      </w:r>
      <w:r w:rsidRPr="00E14727">
        <w:rPr>
          <w:sz w:val="22"/>
          <w:szCs w:val="22"/>
        </w:rPr>
        <w:t xml:space="preserve"> </w:t>
      </w:r>
      <w:r>
        <w:rPr>
          <w:sz w:val="22"/>
          <w:szCs w:val="22"/>
        </w:rPr>
        <w:t>Associations of lifestyle and dietary covariates with TAS2R38 diplotype and 0-2hr glucose (mg/dL). Estimates were generated from generalized linear models adjusting for age, sex, 10 genetic PCs, and BMI (kg/m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) using additive TAS2R38 diplotypes as a continuous exposure with each covariate outcome (A) or using each </w:t>
      </w:r>
      <w:proofErr w:type="gramStart"/>
      <w:r>
        <w:rPr>
          <w:sz w:val="22"/>
          <w:szCs w:val="22"/>
        </w:rPr>
        <w:t>covariates</w:t>
      </w:r>
      <w:proofErr w:type="gramEnd"/>
      <w:r>
        <w:rPr>
          <w:sz w:val="22"/>
          <w:szCs w:val="22"/>
        </w:rPr>
        <w:t xml:space="preserve"> as an independent exposure with 0-2 </w:t>
      </w:r>
      <w:proofErr w:type="spellStart"/>
      <w:r>
        <w:rPr>
          <w:sz w:val="22"/>
          <w:szCs w:val="22"/>
        </w:rPr>
        <w:t>hr</w:t>
      </w:r>
      <w:proofErr w:type="spellEnd"/>
      <w:r>
        <w:rPr>
          <w:sz w:val="22"/>
          <w:szCs w:val="22"/>
        </w:rPr>
        <w:t xml:space="preserve"> glucose (mg/dL) as a continuous outcome (B). </w:t>
      </w:r>
    </w:p>
    <w:p w14:paraId="0EE4C5F1" w14:textId="77777777" w:rsidR="00B25291" w:rsidRPr="00AC69A3" w:rsidRDefault="00B25291" w:rsidP="00B25291">
      <w:pPr>
        <w:spacing w:after="0" w:line="24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1"/>
        <w:gridCol w:w="1584"/>
        <w:gridCol w:w="782"/>
        <w:gridCol w:w="618"/>
        <w:gridCol w:w="1771"/>
        <w:gridCol w:w="1582"/>
        <w:gridCol w:w="1582"/>
      </w:tblGrid>
      <w:tr w:rsidR="00B25291" w:rsidRPr="00E14727" w14:paraId="4D4CB34D" w14:textId="77777777" w:rsidTr="00E5472E">
        <w:trPr>
          <w:trHeight w:val="27"/>
        </w:trPr>
        <w:tc>
          <w:tcPr>
            <w:tcW w:w="5000" w:type="pct"/>
            <w:gridSpan w:val="7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14:paraId="798A64DF" w14:textId="1B6F47A2" w:rsidR="00B25291" w:rsidRPr="00E14727" w:rsidRDefault="00B25291" w:rsidP="00E5472E">
            <w:pPr>
              <w:suppressLineNumbers/>
              <w:spacing w:after="0" w:line="240" w:lineRule="auto"/>
              <w:contextualSpacing/>
              <w:rPr>
                <w:b/>
                <w:bCs/>
                <w:sz w:val="22"/>
                <w:szCs w:val="22"/>
                <w:vertAlign w:val="superscript"/>
              </w:rPr>
            </w:pPr>
            <w:r w:rsidRPr="00E14727">
              <w:rPr>
                <w:b/>
                <w:bCs/>
                <w:sz w:val="22"/>
                <w:szCs w:val="22"/>
              </w:rPr>
              <w:lastRenderedPageBreak/>
              <w:t>ESM Table 1.</w:t>
            </w:r>
            <w:r w:rsidRPr="00E14727">
              <w:rPr>
                <w:sz w:val="22"/>
                <w:szCs w:val="22"/>
              </w:rPr>
              <w:t xml:space="preserve"> Functional variants in the </w:t>
            </w:r>
            <w:r w:rsidRPr="00E14727">
              <w:rPr>
                <w:i/>
                <w:iCs/>
                <w:sz w:val="22"/>
                <w:szCs w:val="22"/>
              </w:rPr>
              <w:t>TAS2R38</w:t>
            </w:r>
            <w:r w:rsidRPr="00E14727">
              <w:rPr>
                <w:sz w:val="22"/>
                <w:szCs w:val="22"/>
              </w:rPr>
              <w:t xml:space="preserve"> bitter taste receptor gene comprising </w:t>
            </w:r>
            <w:r w:rsidR="00F703A3">
              <w:rPr>
                <w:sz w:val="22"/>
                <w:szCs w:val="22"/>
              </w:rPr>
              <w:t>canonical</w:t>
            </w:r>
            <w:r w:rsidRPr="00E14727">
              <w:rPr>
                <w:sz w:val="22"/>
                <w:szCs w:val="22"/>
              </w:rPr>
              <w:t xml:space="preserve"> TAS2R38 haplotypes and diplotypes</w:t>
            </w:r>
            <w:r w:rsidRPr="00E14727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B25291" w:rsidRPr="00E14727" w14:paraId="1D94293D" w14:textId="77777777" w:rsidTr="00E5472E">
        <w:trPr>
          <w:trHeight w:val="27"/>
        </w:trPr>
        <w:tc>
          <w:tcPr>
            <w:tcW w:w="77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12876738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Variant</w:t>
            </w:r>
          </w:p>
        </w:tc>
        <w:tc>
          <w:tcPr>
            <w:tcW w:w="846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F8F8570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  <w:vertAlign w:val="superscript"/>
              </w:rPr>
            </w:pPr>
            <w:r w:rsidRPr="00E14727">
              <w:rPr>
                <w:sz w:val="20"/>
                <w:szCs w:val="20"/>
              </w:rPr>
              <w:t>Chr:Position</w:t>
            </w:r>
            <w:r w:rsidRPr="00E14727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FFF1F6F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Ref&gt;Alt</w:t>
            </w:r>
          </w:p>
        </w:tc>
        <w:tc>
          <w:tcPr>
            <w:tcW w:w="33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2965C802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  <w:vertAlign w:val="superscript"/>
              </w:rPr>
            </w:pPr>
            <w:r w:rsidRPr="00E14727">
              <w:rPr>
                <w:sz w:val="20"/>
                <w:szCs w:val="20"/>
              </w:rPr>
              <w:t>Alt AF</w:t>
            </w:r>
          </w:p>
        </w:tc>
        <w:tc>
          <w:tcPr>
            <w:tcW w:w="946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40B6B0BF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Coding Consequence</w:t>
            </w:r>
          </w:p>
        </w:tc>
        <w:tc>
          <w:tcPr>
            <w:tcW w:w="169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BA755D2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rPr>
                <w:sz w:val="20"/>
                <w:szCs w:val="20"/>
              </w:rPr>
            </w:pPr>
            <w:r w:rsidRPr="00E14727">
              <w:rPr>
                <w:b/>
                <w:bCs/>
                <w:sz w:val="20"/>
                <w:szCs w:val="20"/>
              </w:rPr>
              <w:t>Common Haplotypes</w:t>
            </w:r>
          </w:p>
        </w:tc>
      </w:tr>
      <w:tr w:rsidR="00B25291" w:rsidRPr="00E14727" w14:paraId="48F546DD" w14:textId="77777777" w:rsidTr="00E5472E">
        <w:trPr>
          <w:trHeight w:val="27"/>
        </w:trPr>
        <w:tc>
          <w:tcPr>
            <w:tcW w:w="77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57FEDBBB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4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7407537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2EDDA87B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33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089546EF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94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1CF06E7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5E48C214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rPr>
                <w:i/>
                <w:iCs/>
                <w:sz w:val="20"/>
                <w:szCs w:val="20"/>
              </w:rPr>
            </w:pPr>
            <w:r w:rsidRPr="00E14727">
              <w:rPr>
                <w:i/>
                <w:iCs/>
                <w:sz w:val="20"/>
                <w:szCs w:val="20"/>
              </w:rPr>
              <w:t>AVI</w:t>
            </w: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284A6444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rPr>
                <w:i/>
                <w:iCs/>
                <w:sz w:val="20"/>
                <w:szCs w:val="20"/>
              </w:rPr>
            </w:pPr>
            <w:r w:rsidRPr="00E14727">
              <w:rPr>
                <w:i/>
                <w:iCs/>
                <w:sz w:val="20"/>
                <w:szCs w:val="20"/>
              </w:rPr>
              <w:t>PAV</w:t>
            </w:r>
          </w:p>
        </w:tc>
      </w:tr>
      <w:tr w:rsidR="00B25291" w:rsidRPr="00E14727" w14:paraId="78C7D9BA" w14:textId="77777777" w:rsidTr="00E5472E">
        <w:trPr>
          <w:trHeight w:val="273"/>
        </w:trPr>
        <w:tc>
          <w:tcPr>
            <w:tcW w:w="77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04AC750A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rs713598</w:t>
            </w:r>
          </w:p>
        </w:tc>
        <w:tc>
          <w:tcPr>
            <w:tcW w:w="84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712B18F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7:141973545</w:t>
            </w:r>
          </w:p>
        </w:tc>
        <w:tc>
          <w:tcPr>
            <w:tcW w:w="41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5332AC3D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C&gt;G</w:t>
            </w:r>
          </w:p>
        </w:tc>
        <w:tc>
          <w:tcPr>
            <w:tcW w:w="33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5A069293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.403</w:t>
            </w:r>
          </w:p>
        </w:tc>
        <w:tc>
          <w:tcPr>
            <w:tcW w:w="94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4931F941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p.Ala49Pro</w:t>
            </w: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1D340304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C (Alanine)</w:t>
            </w: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F64601B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G (Proline)</w:t>
            </w:r>
          </w:p>
        </w:tc>
      </w:tr>
      <w:tr w:rsidR="00B25291" w:rsidRPr="00E14727" w14:paraId="0A8D20B9" w14:textId="77777777" w:rsidTr="00E5472E">
        <w:trPr>
          <w:trHeight w:val="273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25F8A065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rs172686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4E2E04DA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7:1419729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567D07F2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G&gt;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15A6A635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.55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5430A2F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p.Ala262Va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7EA7920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A (Valine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2935A87A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G (Alanine)</w:t>
            </w:r>
          </w:p>
        </w:tc>
      </w:tr>
      <w:tr w:rsidR="00B25291" w:rsidRPr="00E14727" w14:paraId="4DECC5AF" w14:textId="77777777" w:rsidTr="00E5472E">
        <w:trPr>
          <w:trHeight w:val="273"/>
        </w:trPr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32D08DC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rs10246939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51B9CDD7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7:14197280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01A9CDA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T&gt;C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780038AD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.446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B8B2AC0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jc w:val="both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p.Ile296Val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4F3E2C9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T (Isoleucine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7B502D74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C (Valine)</w:t>
            </w:r>
          </w:p>
        </w:tc>
      </w:tr>
      <w:tr w:rsidR="00B25291" w:rsidRPr="00E14727" w14:paraId="3BA391C0" w14:textId="77777777" w:rsidTr="00E5472E">
        <w:trPr>
          <w:trHeight w:val="25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14:paraId="0F689EDF" w14:textId="77777777" w:rsidR="00B25291" w:rsidRPr="00E14727" w:rsidRDefault="00B25291" w:rsidP="00E5472E">
            <w:pPr>
              <w:suppressLineNumbers/>
              <w:spacing w:after="0" w:line="240" w:lineRule="auto"/>
              <w:contextualSpacing/>
              <w:rPr>
                <w:sz w:val="18"/>
                <w:szCs w:val="18"/>
              </w:rPr>
            </w:pPr>
            <w:r w:rsidRPr="00E14727">
              <w:rPr>
                <w:sz w:val="18"/>
                <w:szCs w:val="18"/>
                <w:vertAlign w:val="superscript"/>
              </w:rPr>
              <w:t>1</w:t>
            </w:r>
            <w:r w:rsidRPr="00E14727">
              <w:rPr>
                <w:sz w:val="18"/>
                <w:szCs w:val="18"/>
              </w:rPr>
              <w:t xml:space="preserve">Chromosome and position are reported for GRCh38; AF reflects allele frequency for the alternative allele in the UKB European subsample. </w:t>
            </w:r>
          </w:p>
        </w:tc>
      </w:tr>
    </w:tbl>
    <w:p w14:paraId="0D1B4A32" w14:textId="77777777" w:rsidR="00B25291" w:rsidRPr="00E14727" w:rsidRDefault="00B25291" w:rsidP="00B25291">
      <w:pPr>
        <w:suppressLineNumbers/>
        <w:spacing w:after="0" w:line="240" w:lineRule="auto"/>
        <w:contextualSpacing/>
        <w:rPr>
          <w:sz w:val="22"/>
          <w:szCs w:val="22"/>
        </w:rPr>
      </w:pPr>
    </w:p>
    <w:p w14:paraId="6AFA12AA" w14:textId="77777777" w:rsidR="00B25291" w:rsidRPr="00E14727" w:rsidRDefault="00B25291" w:rsidP="00B25291">
      <w:pPr>
        <w:spacing w:after="0" w:line="240" w:lineRule="auto"/>
        <w:rPr>
          <w:sz w:val="22"/>
          <w:szCs w:val="22"/>
        </w:rPr>
      </w:pPr>
    </w:p>
    <w:p w14:paraId="16AAEDEF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3676AC23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01B68B0B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5300CDAE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60DF7E41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78FB5F9F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5E90590F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62B58FDB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6A5CA49D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7F2415FD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266C8DE3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2D8C046C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6F927D98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61E932AB" w14:textId="77777777" w:rsidR="00B25291" w:rsidRPr="00E14727" w:rsidRDefault="00B25291" w:rsidP="00B25291">
      <w:pPr>
        <w:suppressLineNumbers/>
        <w:spacing w:after="0" w:line="240" w:lineRule="auto"/>
        <w:rPr>
          <w:sz w:val="22"/>
          <w:szCs w:val="22"/>
        </w:rPr>
      </w:pPr>
    </w:p>
    <w:p w14:paraId="4A49AD1A" w14:textId="77777777" w:rsidR="00B25291" w:rsidRDefault="00B25291" w:rsidP="00B25291">
      <w:pPr>
        <w:suppressLineNumbers/>
        <w:spacing w:after="0" w:line="240" w:lineRule="auto"/>
        <w:rPr>
          <w:sz w:val="22"/>
          <w:szCs w:val="22"/>
        </w:rPr>
      </w:pPr>
      <w:r w:rsidRPr="00E14727">
        <w:rPr>
          <w:sz w:val="22"/>
          <w:szCs w:val="22"/>
        </w:rPr>
        <w:br w:type="page"/>
      </w:r>
    </w:p>
    <w:tbl>
      <w:tblPr>
        <w:tblW w:w="4989" w:type="pct"/>
        <w:tblInd w:w="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1"/>
        <w:gridCol w:w="1350"/>
        <w:gridCol w:w="1349"/>
        <w:gridCol w:w="1350"/>
        <w:gridCol w:w="179"/>
        <w:gridCol w:w="1261"/>
        <w:gridCol w:w="1429"/>
      </w:tblGrid>
      <w:tr w:rsidR="00B25291" w:rsidRPr="002F5B5B" w14:paraId="37CB5DAF" w14:textId="77777777" w:rsidTr="00E5472E">
        <w:trPr>
          <w:trHeight w:val="218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7829644" w14:textId="77777777" w:rsidR="00B25291" w:rsidRPr="002F5B5B" w:rsidRDefault="00B25291" w:rsidP="00E5472E">
            <w:pPr>
              <w:suppressLineNumbers/>
              <w:spacing w:after="0" w:line="240" w:lineRule="auto"/>
              <w:contextualSpacing/>
              <w:rPr>
                <w:sz w:val="20"/>
                <w:szCs w:val="20"/>
              </w:rPr>
            </w:pPr>
            <w:r w:rsidRPr="002F5B5B">
              <w:rPr>
                <w:b/>
                <w:bCs/>
                <w:sz w:val="20"/>
                <w:szCs w:val="20"/>
              </w:rPr>
              <w:lastRenderedPageBreak/>
              <w:t>ESM Table 2.</w:t>
            </w:r>
            <w:r w:rsidRPr="002F5B5B">
              <w:rPr>
                <w:sz w:val="20"/>
                <w:szCs w:val="20"/>
              </w:rPr>
              <w:t xml:space="preserve"> Participant characteristics across canonical and rare TAS2R38 diplotypes (</w:t>
            </w:r>
            <w:r w:rsidRPr="002F5B5B">
              <w:rPr>
                <w:i/>
                <w:iCs/>
                <w:sz w:val="20"/>
                <w:szCs w:val="20"/>
              </w:rPr>
              <w:t>N =</w:t>
            </w:r>
            <w:r w:rsidRPr="002F5B5B">
              <w:rPr>
                <w:sz w:val="20"/>
                <w:szCs w:val="20"/>
              </w:rPr>
              <w:t xml:space="preserve"> 240,115)</w:t>
            </w:r>
            <w:r w:rsidRPr="002F5B5B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B25291" w:rsidRPr="002F5B5B" w14:paraId="520BF334" w14:textId="77777777" w:rsidTr="00E5472E">
        <w:trPr>
          <w:trHeight w:val="101"/>
        </w:trPr>
        <w:tc>
          <w:tcPr>
            <w:tcW w:w="12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0FD5D825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19D1C78E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Canonical Diplotypes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1FE14A5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0ED7E1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Other Diplotypes</w:t>
            </w:r>
          </w:p>
        </w:tc>
      </w:tr>
      <w:tr w:rsidR="00B25291" w:rsidRPr="002F5B5B" w14:paraId="097908C1" w14:textId="77777777" w:rsidTr="00E5472E">
        <w:trPr>
          <w:trHeight w:val="4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F7DF57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0E3EE5C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2F5B5B">
              <w:rPr>
                <w:i/>
                <w:iCs/>
                <w:sz w:val="18"/>
                <w:szCs w:val="18"/>
              </w:rPr>
              <w:t>AVI/AVI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1E02777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2F5B5B">
              <w:rPr>
                <w:i/>
                <w:iCs/>
                <w:sz w:val="18"/>
                <w:szCs w:val="18"/>
              </w:rPr>
              <w:t>AVI/PAV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5FAEA89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2F5B5B">
              <w:rPr>
                <w:i/>
                <w:iCs/>
                <w:sz w:val="18"/>
                <w:szCs w:val="18"/>
              </w:rPr>
              <w:t>PAV/PAV</w:t>
            </w:r>
          </w:p>
        </w:tc>
        <w:tc>
          <w:tcPr>
            <w:tcW w:w="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A875D5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6147EF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2F5B5B">
              <w:rPr>
                <w:i/>
                <w:iCs/>
                <w:sz w:val="18"/>
                <w:szCs w:val="18"/>
              </w:rPr>
              <w:t>AVI/AAV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1B57919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2F5B5B">
              <w:rPr>
                <w:i/>
                <w:iCs/>
                <w:sz w:val="18"/>
                <w:szCs w:val="18"/>
              </w:rPr>
              <w:t>AAV/PAV</w:t>
            </w:r>
          </w:p>
        </w:tc>
      </w:tr>
      <w:tr w:rsidR="00B25291" w:rsidRPr="002F5B5B" w14:paraId="1CA35705" w14:textId="77777777" w:rsidTr="00E5472E">
        <w:trPr>
          <w:trHeight w:val="21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3517EC0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i/>
                <w:iCs/>
                <w:sz w:val="18"/>
                <w:szCs w:val="18"/>
              </w:rPr>
              <w:t>N</w:t>
            </w:r>
            <w:r w:rsidRPr="002F5B5B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8784CC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73524 (31%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A26AE5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06591 (44%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8FAF8A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38573 (16%)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F20F4B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E59854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2362 (5%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B5A921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9065 (4%)</w:t>
            </w:r>
          </w:p>
        </w:tc>
      </w:tr>
      <w:tr w:rsidR="00B25291" w:rsidRPr="002F5B5B" w14:paraId="597EE103" w14:textId="77777777" w:rsidTr="00E5472E">
        <w:trPr>
          <w:trHeight w:val="21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14E2C6A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Age, yea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F0AB0E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6 ± 8.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8326CD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6 ± 8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1850CA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6.1 ± 8.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843392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5F3BEB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6.1 ± 8.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2E86BD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6.1 ± 8.1</w:t>
            </w:r>
          </w:p>
        </w:tc>
      </w:tr>
      <w:tr w:rsidR="00B25291" w:rsidRPr="002F5B5B" w14:paraId="416939DC" w14:textId="77777777" w:rsidTr="00E5472E">
        <w:trPr>
          <w:trHeight w:val="21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38B274C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Fema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C6F8E7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39922 (5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EB833E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7906 (5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BAB2CB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0892 (54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0DFF4A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AB961A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6691 (54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4E49D0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4899 (54%)</w:t>
            </w:r>
          </w:p>
        </w:tc>
      </w:tr>
      <w:tr w:rsidR="00B25291" w:rsidRPr="002F5B5B" w14:paraId="13308702" w14:textId="77777777" w:rsidTr="00E5472E">
        <w:trPr>
          <w:trHeight w:val="21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CDD93B8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BMI, kg/m</w:t>
            </w:r>
            <w:r w:rsidRPr="002F5B5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B79022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6.9 ± 4.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C53E22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6.9 ± 4.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17485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6.9 ± 4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D3FBDA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15A728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6.9 ± 4.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E9536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6.9 ± 4.4</w:t>
            </w:r>
          </w:p>
        </w:tc>
      </w:tr>
      <w:tr w:rsidR="00B25291" w:rsidRPr="002F5B5B" w14:paraId="00C684AA" w14:textId="77777777" w:rsidTr="00E5472E">
        <w:trPr>
          <w:trHeight w:val="21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7B8183D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Smoking statu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C86C50E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942B5A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F4096F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BECA23B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01867C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3514B6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25291" w:rsidRPr="002F5B5B" w14:paraId="7E830C51" w14:textId="77777777" w:rsidTr="00E5472E">
        <w:trPr>
          <w:trHeight w:val="21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ADC23DB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Curren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A5867F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6854 (9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C98769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0080 (9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00B8515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3568 (9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4FD4FD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4EDDE4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184 (10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47603F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885 (10%)</w:t>
            </w:r>
          </w:p>
        </w:tc>
      </w:tr>
      <w:tr w:rsidR="00B25291" w:rsidRPr="002F5B5B" w14:paraId="57A1124F" w14:textId="77777777" w:rsidTr="00E5472E">
        <w:trPr>
          <w:trHeight w:val="21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47C8DB8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Form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9557CE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5238 (3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FA6429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36748 (3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855D1C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3292 (34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F5CC1B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48052D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4264 (34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9F6AEEB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3030 (33%)</w:t>
            </w:r>
          </w:p>
        </w:tc>
      </w:tr>
      <w:tr w:rsidR="00B25291" w:rsidRPr="002F5B5B" w14:paraId="3A22601E" w14:textId="77777777" w:rsidTr="00E5472E">
        <w:trPr>
          <w:trHeight w:val="21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9484F98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Nev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6224D7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41432 (56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D02A08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9763 (5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8D4394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1713 (56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0A6060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C42EF7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6914 (56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EE9CB2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150 (57%)</w:t>
            </w:r>
          </w:p>
        </w:tc>
      </w:tr>
      <w:tr w:rsidR="00B25291" w:rsidRPr="002F5B5B" w14:paraId="570F9B44" w14:textId="77777777" w:rsidTr="00E5472E">
        <w:trPr>
          <w:trHeight w:val="21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3CE4267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Cigarettes/day, among smoke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AD64BA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18.6 ± 11.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A20FE2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16.4 ± 7.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5EC3697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16.7 ± 8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09B132A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6DF1DEC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18.5 ± 9.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2FC6084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13.8 ± 6.1</w:t>
            </w:r>
          </w:p>
        </w:tc>
      </w:tr>
      <w:tr w:rsidR="00B25291" w:rsidRPr="002F5B5B" w14:paraId="1F528D48" w14:textId="77777777" w:rsidTr="00E5472E">
        <w:trPr>
          <w:trHeight w:val="21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CC46E87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Physical activity level, MET/wk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66D0D6F4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33.8 ± 43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4D34B65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33.7 ± 43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69004C1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33.7 ± 43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B73E57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38381C7E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34 ± 43.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5BA9E21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33.8 ± 42.9</w:t>
            </w:r>
          </w:p>
        </w:tc>
      </w:tr>
      <w:tr w:rsidR="00B25291" w:rsidRPr="002F5B5B" w14:paraId="128F8929" w14:textId="77777777" w:rsidTr="00E5472E">
        <w:trPr>
          <w:trHeight w:val="21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D02B43C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Alcohol intake frequenc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C93AA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DC4F9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BE5564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82BAB2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51A3F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0C791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25291" w:rsidRPr="002F5B5B" w14:paraId="6BDBCD55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78D96C7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Dail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DE229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6662 (23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E0D91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3930 (2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5F4F4B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8439 (22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5BD9A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BB9D415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820 (23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309D92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945 (21%)</w:t>
            </w:r>
          </w:p>
        </w:tc>
      </w:tr>
      <w:tr w:rsidR="00B25291" w:rsidRPr="002F5B5B" w14:paraId="301EFDAA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A6129DE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1-4 drinks/week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900A6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38010 (52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EB182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4741 (51 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20BA0F5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9888 (52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32AC7B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B3BD8B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6437 (52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1F5072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4756 (52%)</w:t>
            </w:r>
          </w:p>
        </w:tc>
      </w:tr>
      <w:tr w:rsidR="00B25291" w:rsidRPr="002F5B5B" w14:paraId="58C57BC1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FF62E97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1-3 drinks/month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661A7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7793 (11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21134BE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1484 (11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921591B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4165 (11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6432DB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1FFD16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269 (10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E122295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008 (11%)</w:t>
            </w:r>
          </w:p>
        </w:tc>
      </w:tr>
      <w:tr w:rsidR="00B25291" w:rsidRPr="002F5B5B" w14:paraId="40FD5DEB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B297BD9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Special occasion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80FA6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6875 (9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139264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0172 (10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5E3F71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3778 (10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8B3BCB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81C00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134 (9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B17C6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848 (9%)</w:t>
            </w:r>
          </w:p>
        </w:tc>
      </w:tr>
      <w:tr w:rsidR="00B25291" w:rsidRPr="002F5B5B" w14:paraId="6200F05F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308E18D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Nondrink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6C1CE9E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4184 (6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420488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6264 (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58C628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303 (6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ACA0F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A73DD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702 (6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FBC6A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08 (6%)</w:t>
            </w:r>
          </w:p>
        </w:tc>
      </w:tr>
      <w:tr w:rsidR="00B25291" w:rsidRPr="002F5B5B" w14:paraId="0558279E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9126884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Alcohol intake, </w:t>
            </w:r>
            <w:r w:rsidRPr="002F5B5B">
              <w:rPr>
                <w:i/>
                <w:iCs/>
                <w:sz w:val="18"/>
                <w:szCs w:val="18"/>
              </w:rPr>
              <w:t>drinks/week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32408165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9.2 ± 9.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6FB0D9A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9.1 ± 9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6E9BC7D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9 ± 9.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694D946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60445BB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9.3 ± 9.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39802D5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9.1 ± 9.7</w:t>
            </w:r>
          </w:p>
        </w:tc>
      </w:tr>
      <w:tr w:rsidR="00B25291" w:rsidRPr="002F5B5B" w14:paraId="1D95BC9A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1F4970A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Education leve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F532EC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5366174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245A53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4DEFAA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941C44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B14F20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25291" w:rsidRPr="002F5B5B" w14:paraId="6C6A346D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471337E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Level 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5D1308E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9611 (4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54091E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42872 (40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929137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5518 (40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7DDAFC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EAE1BF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036 (41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872EFE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3545 (39%)</w:t>
            </w:r>
          </w:p>
        </w:tc>
      </w:tr>
      <w:tr w:rsidR="00B25291" w:rsidRPr="002F5B5B" w14:paraId="316A65C2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16A2CC3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Level 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14415B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0799 (1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C022EB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5858 (15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AC76B3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794 (15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F68E81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69B617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892 (15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1F5E54B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411 (16%)</w:t>
            </w:r>
          </w:p>
        </w:tc>
      </w:tr>
      <w:tr w:rsidR="00B25291" w:rsidRPr="002F5B5B" w14:paraId="180E2234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9CE9273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Level 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4D530D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0146 (2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1BFE45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9131 (27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9A728C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0561 (27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CD4585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94D2F8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3255 (26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1265EC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489 (27%)</w:t>
            </w:r>
          </w:p>
        </w:tc>
      </w:tr>
      <w:tr w:rsidR="00B25291" w:rsidRPr="002F5B5B" w14:paraId="7F1C9B4D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142E3AE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Level 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E256C4B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8699 (12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CB84A3E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2724 (1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50513E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4418 (11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EDA380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4A5132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466 (12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BDD97F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097 (12%)</w:t>
            </w:r>
          </w:p>
        </w:tc>
      </w:tr>
      <w:tr w:rsidR="00B25291" w:rsidRPr="002F5B5B" w14:paraId="5B2FBD8D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77EC373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Level 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51CCA9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3736 (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C9535C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199 (5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33D309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974 (5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D7D0EA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1A71C2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613 (5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2F063C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450 (5%)</w:t>
            </w:r>
          </w:p>
        </w:tc>
      </w:tr>
      <w:tr w:rsidR="00B25291" w:rsidRPr="002F5B5B" w14:paraId="73C7C89D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187B8C7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Annual incom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EC880C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0083D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7CEC87E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EE4724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A2C00D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5297DB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25291" w:rsidRPr="002F5B5B" w14:paraId="6A751BA2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2681CA8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&lt;$18,00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F2028F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2570 (1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FD0F7C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7853 (17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EBD8765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6583 (17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00173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86830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031 (16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15E51C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567 (17%)</w:t>
            </w:r>
          </w:p>
        </w:tc>
      </w:tr>
      <w:tr w:rsidR="00B25291" w:rsidRPr="002F5B5B" w14:paraId="05062552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9B200DA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$18,000-31,00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D76D5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5892 (22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F8B24C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2834 (21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80FF07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8235 (21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689DCB4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1E4B17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720 (22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7823E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928 (21%)</w:t>
            </w:r>
          </w:p>
        </w:tc>
      </w:tr>
      <w:tr w:rsidR="00B25291" w:rsidRPr="002F5B5B" w14:paraId="5B2A6ED4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7D26A84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$31,000-50,00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E4D3ED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7562 (2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70A5BB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5317 (2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092D8C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9045 (23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939FC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664E8A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936 (24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3D852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143 (24%)</w:t>
            </w:r>
          </w:p>
        </w:tc>
      </w:tr>
      <w:tr w:rsidR="00B25291" w:rsidRPr="002F5B5B" w14:paraId="71E20FC1" w14:textId="77777777" w:rsidTr="00E5472E">
        <w:trPr>
          <w:trHeight w:val="208"/>
        </w:trPr>
        <w:tc>
          <w:tcPr>
            <w:tcW w:w="12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5EA9B4D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$50,000-100,00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549C1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4128 (19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F5AE6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1173 (20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312D5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7576 (20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A44C3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70D11B5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411 (20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B6D0EEB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1769 (20%)</w:t>
            </w:r>
          </w:p>
        </w:tc>
      </w:tr>
      <w:tr w:rsidR="00B25291" w:rsidRPr="002F5B5B" w14:paraId="3BA0C6D2" w14:textId="77777777" w:rsidTr="00E5472E">
        <w:trPr>
          <w:trHeight w:val="208"/>
        </w:trPr>
        <w:tc>
          <w:tcPr>
            <w:tcW w:w="12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8835CC6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≥ $100,00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8ABC9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3848 (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F71001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5533 (5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1C232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2064 (5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B7E6C7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14A38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657 (5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ED2E4D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482 (5%)</w:t>
            </w:r>
          </w:p>
        </w:tc>
      </w:tr>
      <w:tr w:rsidR="00B25291" w:rsidRPr="002F5B5B" w14:paraId="1CBF189F" w14:textId="77777777" w:rsidTr="00E5472E">
        <w:trPr>
          <w:trHeight w:val="208"/>
        </w:trPr>
        <w:tc>
          <w:tcPr>
            <w:tcW w:w="12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1F8362A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Raw vegetable intake, </w:t>
            </w:r>
            <w:r w:rsidRPr="002F5B5B">
              <w:rPr>
                <w:i/>
                <w:iCs/>
                <w:sz w:val="18"/>
                <w:szCs w:val="18"/>
              </w:rPr>
              <w:t>tbsp/week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A42B4D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.1 ± 1.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C21405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.1 ± 1.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2AD994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.1 ± 1.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8DE0CA2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997ACDE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.1 ± 1.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ACFB0D1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.1 ± 1.7</w:t>
            </w:r>
          </w:p>
        </w:tc>
      </w:tr>
      <w:tr w:rsidR="00B25291" w:rsidRPr="002F5B5B" w14:paraId="258EE72F" w14:textId="77777777" w:rsidTr="00E5472E">
        <w:trPr>
          <w:trHeight w:val="208"/>
        </w:trPr>
        <w:tc>
          <w:tcPr>
            <w:tcW w:w="12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A20454E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Coffee intake, </w:t>
            </w:r>
            <w:r w:rsidRPr="002F5B5B">
              <w:rPr>
                <w:i/>
                <w:iCs/>
                <w:sz w:val="18"/>
                <w:szCs w:val="18"/>
              </w:rPr>
              <w:t>cups/week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30FAE5B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.1 ± 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3BA0BDE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.1 ± 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0A2803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 ± 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151D9F64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C7877E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.1 ±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49C91B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.1 ± 2</w:t>
            </w:r>
          </w:p>
        </w:tc>
      </w:tr>
      <w:tr w:rsidR="00B25291" w:rsidRPr="002F5B5B" w14:paraId="0D5DD2A8" w14:textId="77777777" w:rsidTr="00E5472E">
        <w:trPr>
          <w:trHeight w:val="208"/>
        </w:trPr>
        <w:tc>
          <w:tcPr>
            <w:tcW w:w="12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647B769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Tea intake, </w:t>
            </w:r>
            <w:r w:rsidRPr="002F5B5B">
              <w:rPr>
                <w:i/>
                <w:iCs/>
                <w:sz w:val="18"/>
                <w:szCs w:val="18"/>
              </w:rPr>
              <w:t>cups/week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38541FF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3.4 ± 2.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0E5B4B6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3.4 ± 2.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5F6988B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3.5 ± 2.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6EAF82F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5E40226F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3.4 ± 2.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5D75DAF5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3.5 ± 2.8</w:t>
            </w:r>
          </w:p>
        </w:tc>
      </w:tr>
      <w:tr w:rsidR="00B25291" w:rsidRPr="002F5B5B" w14:paraId="6C11F5AF" w14:textId="77777777" w:rsidTr="00E5472E">
        <w:trPr>
          <w:trHeight w:val="208"/>
        </w:trPr>
        <w:tc>
          <w:tcPr>
            <w:tcW w:w="12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3672EDA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>Frequency of adding salt to foo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087D476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rStyle w:val="apple-converted-space"/>
                <w:rFonts w:eastAsiaTheme="major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928E49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rStyle w:val="apple-converted-space"/>
                <w:rFonts w:eastAsiaTheme="major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0D6CBE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rStyle w:val="apple-converted-space"/>
                <w:rFonts w:eastAsiaTheme="major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0B591C3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49CEFE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rStyle w:val="apple-converted-space"/>
                <w:rFonts w:eastAsiaTheme="major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3AD57E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rStyle w:val="apple-converted-space"/>
                <w:rFonts w:eastAsiaTheme="majorEastAsia"/>
                <w:color w:val="000000"/>
                <w:sz w:val="18"/>
                <w:szCs w:val="18"/>
              </w:rPr>
              <w:t> </w:t>
            </w:r>
          </w:p>
        </w:tc>
      </w:tr>
      <w:tr w:rsidR="00B25291" w:rsidRPr="002F5B5B" w14:paraId="3BE4D6BF" w14:textId="77777777" w:rsidTr="00E5472E">
        <w:trPr>
          <w:trHeight w:val="208"/>
        </w:trPr>
        <w:tc>
          <w:tcPr>
            <w:tcW w:w="12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80B2055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Always/Ofte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DE4039E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11809 (16.1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1F6B9AB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16354 (15.3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E1B41E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5517 (14.3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6BC62E7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342B414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000 (16.2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A737F3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1348 (14.9%)</w:t>
            </w:r>
          </w:p>
        </w:tc>
      </w:tr>
      <w:tr w:rsidR="00B25291" w:rsidRPr="002F5B5B" w14:paraId="165EF3C7" w14:textId="77777777" w:rsidTr="00E5472E">
        <w:trPr>
          <w:trHeight w:val="208"/>
        </w:trPr>
        <w:tc>
          <w:tcPr>
            <w:tcW w:w="12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50F2ED5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Sometim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2848C3A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0681 (28.1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20467A8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9240 (27.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E09890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10351 (26.8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3EDA81B9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5FAF682D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3438 (27.8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673C7B9C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422 (26.7%)</w:t>
            </w:r>
          </w:p>
        </w:tc>
      </w:tr>
      <w:tr w:rsidR="00B25291" w:rsidRPr="002F5B5B" w14:paraId="2A04221D" w14:textId="77777777" w:rsidTr="00E5472E">
        <w:trPr>
          <w:trHeight w:val="208"/>
        </w:trPr>
        <w:tc>
          <w:tcPr>
            <w:tcW w:w="12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3BAE68B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F5B5B">
              <w:rPr>
                <w:sz w:val="18"/>
                <w:szCs w:val="18"/>
              </w:rPr>
              <w:t xml:space="preserve">   Never/Rarel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42B46C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41029 (55.8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B460EF0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60994 (57.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59B7E933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22702 (58.9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F7A2576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0BFC1B34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6924 (56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61AC4C9E" w14:textId="77777777" w:rsidR="00B25291" w:rsidRPr="002F5B5B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F5B5B">
              <w:rPr>
                <w:color w:val="000000"/>
                <w:sz w:val="18"/>
                <w:szCs w:val="18"/>
              </w:rPr>
              <w:t>5295 (58.4%)</w:t>
            </w:r>
          </w:p>
        </w:tc>
      </w:tr>
      <w:tr w:rsidR="00B25291" w:rsidRPr="002F5B5B" w14:paraId="1997E0C1" w14:textId="77777777" w:rsidTr="00E5472E">
        <w:trPr>
          <w:trHeight w:val="379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B9D8EC5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, metabolic equivalents per week; </w:t>
            </w:r>
            <w:r w:rsidRPr="002F5B5B">
              <w:rPr>
                <w:i/>
                <w:iCs/>
                <w:sz w:val="18"/>
                <w:szCs w:val="18"/>
              </w:rPr>
              <w:t xml:space="preserve">TAS2R38, </w:t>
            </w:r>
            <w:r w:rsidRPr="002F5B5B">
              <w:rPr>
                <w:sz w:val="18"/>
                <w:szCs w:val="18"/>
              </w:rPr>
              <w:t>taste receptor type 2 member 38.</w:t>
            </w:r>
          </w:p>
          <w:p w14:paraId="667B0C68" w14:textId="77777777" w:rsidR="00B25291" w:rsidRPr="002F5B5B" w:rsidRDefault="00B25291" w:rsidP="00E5472E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2F5B5B">
              <w:rPr>
                <w:sz w:val="18"/>
                <w:szCs w:val="18"/>
                <w:vertAlign w:val="superscript"/>
              </w:rPr>
              <w:t>1</w:t>
            </w:r>
            <w:r w:rsidRPr="002F5B5B">
              <w:rPr>
                <w:sz w:val="18"/>
                <w:szCs w:val="18"/>
              </w:rPr>
              <w:t xml:space="preserve">Values are </w:t>
            </w:r>
            <w:r w:rsidRPr="002F5B5B">
              <w:rPr>
                <w:i/>
                <w:iCs/>
                <w:sz w:val="18"/>
                <w:szCs w:val="18"/>
              </w:rPr>
              <w:t xml:space="preserve">n </w:t>
            </w:r>
            <w:r w:rsidRPr="002F5B5B">
              <w:rPr>
                <w:sz w:val="18"/>
                <w:szCs w:val="18"/>
              </w:rPr>
              <w:t>(%) or mean ± SD.</w:t>
            </w:r>
          </w:p>
        </w:tc>
      </w:tr>
    </w:tbl>
    <w:p w14:paraId="7295FFF6" w14:textId="77777777" w:rsidR="00B25291" w:rsidRDefault="00B25291" w:rsidP="00B25291">
      <w:pPr>
        <w:suppressLineNumbers/>
        <w:spacing w:after="0" w:line="24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49"/>
        <w:gridCol w:w="1170"/>
        <w:gridCol w:w="1350"/>
        <w:gridCol w:w="1440"/>
        <w:gridCol w:w="1451"/>
        <w:gridCol w:w="1301"/>
        <w:gridCol w:w="1299"/>
      </w:tblGrid>
      <w:tr w:rsidR="00B25291" w:rsidRPr="00E14727" w14:paraId="5755C6F6" w14:textId="77777777" w:rsidTr="00E5472E">
        <w:trPr>
          <w:trHeight w:val="270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7F8974E1" w14:textId="21711502" w:rsidR="00B25291" w:rsidRPr="00E14727" w:rsidRDefault="00B25291" w:rsidP="00E5472E">
            <w:pPr>
              <w:spacing w:after="0" w:line="240" w:lineRule="auto"/>
              <w:rPr>
                <w:sz w:val="22"/>
                <w:szCs w:val="22"/>
                <w:vertAlign w:val="superscript"/>
              </w:rPr>
            </w:pPr>
            <w:r w:rsidRPr="00E14727">
              <w:rPr>
                <w:b/>
                <w:bCs/>
                <w:sz w:val="22"/>
                <w:szCs w:val="22"/>
              </w:rPr>
              <w:lastRenderedPageBreak/>
              <w:t xml:space="preserve">ESM Table </w:t>
            </w:r>
            <w:r>
              <w:rPr>
                <w:b/>
                <w:bCs/>
                <w:sz w:val="22"/>
                <w:szCs w:val="22"/>
              </w:rPr>
              <w:t>3</w:t>
            </w:r>
            <w:r w:rsidRPr="00E14727">
              <w:rPr>
                <w:b/>
                <w:bCs/>
                <w:sz w:val="22"/>
                <w:szCs w:val="22"/>
              </w:rPr>
              <w:t>.</w:t>
            </w:r>
            <w:r w:rsidRPr="00E14727">
              <w:rPr>
                <w:sz w:val="22"/>
                <w:szCs w:val="22"/>
              </w:rPr>
              <w:t xml:space="preserve"> </w:t>
            </w:r>
            <w:r w:rsidR="00F703A3">
              <w:rPr>
                <w:sz w:val="22"/>
                <w:szCs w:val="22"/>
              </w:rPr>
              <w:t xml:space="preserve">Summary </w:t>
            </w:r>
            <w:r w:rsidRPr="00E14727">
              <w:rPr>
                <w:sz w:val="22"/>
                <w:szCs w:val="22"/>
              </w:rPr>
              <w:t xml:space="preserve">of glucose levels by </w:t>
            </w:r>
            <w:r w:rsidR="00F703A3">
              <w:rPr>
                <w:sz w:val="22"/>
                <w:szCs w:val="22"/>
              </w:rPr>
              <w:t xml:space="preserve">self-reported time the since last meal </w:t>
            </w:r>
            <w:r w:rsidRPr="00E14727">
              <w:rPr>
                <w:sz w:val="22"/>
                <w:szCs w:val="22"/>
              </w:rPr>
              <w:t xml:space="preserve">in </w:t>
            </w:r>
            <w:r w:rsidR="00F703A3">
              <w:rPr>
                <w:sz w:val="22"/>
                <w:szCs w:val="22"/>
              </w:rPr>
              <w:t xml:space="preserve">the </w:t>
            </w:r>
            <w:r w:rsidRPr="00E14727">
              <w:rPr>
                <w:sz w:val="22"/>
                <w:szCs w:val="22"/>
              </w:rPr>
              <w:t>UKB</w:t>
            </w:r>
            <w:r w:rsidRPr="00E14727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B25291" w:rsidRPr="00E14727" w14:paraId="5E18D454" w14:textId="77777777" w:rsidTr="00E5472E">
        <w:tc>
          <w:tcPr>
            <w:tcW w:w="721" w:type="pct"/>
            <w:vMerge w:val="restar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0BEA283" w14:textId="77777777" w:rsidR="00B25291" w:rsidRPr="00E14727" w:rsidRDefault="00B25291" w:rsidP="00E5472E">
            <w:pPr>
              <w:spacing w:after="0" w:line="240" w:lineRule="auto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Fasting Category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7C6D3894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Fasting Time (hours)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520806D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Glucose levels (mg/dL)</w:t>
            </w:r>
          </w:p>
        </w:tc>
        <w:tc>
          <w:tcPr>
            <w:tcW w:w="769" w:type="pct"/>
            <w:vMerge w:val="restar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14:paraId="4AEB9669" w14:textId="51F8BD54" w:rsidR="00B25291" w:rsidRPr="00E14727" w:rsidRDefault="00C933E2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="00B25291" w:rsidRPr="00E14727">
              <w:rPr>
                <w:i/>
                <w:iCs/>
                <w:sz w:val="20"/>
                <w:szCs w:val="20"/>
              </w:rPr>
              <w:t xml:space="preserve"> </w:t>
            </w:r>
            <w:r w:rsidR="00B25291" w:rsidRPr="00E14727">
              <w:rPr>
                <w:sz w:val="20"/>
                <w:szCs w:val="20"/>
              </w:rPr>
              <w:t>(%)</w:t>
            </w:r>
          </w:p>
        </w:tc>
        <w:tc>
          <w:tcPr>
            <w:tcW w:w="216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AF6188E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% breakdown by TAS2R38 diplotype</w:t>
            </w:r>
          </w:p>
        </w:tc>
      </w:tr>
      <w:tr w:rsidR="00B25291" w:rsidRPr="00E14727" w14:paraId="2CBDB2A1" w14:textId="77777777" w:rsidTr="00E5472E">
        <w:tc>
          <w:tcPr>
            <w:tcW w:w="721" w:type="pct"/>
            <w:vMerge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996850F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E7B9BE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718550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vMerge/>
            <w:tcBorders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4B825677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23BEF2A" w14:textId="77777777" w:rsidR="00B25291" w:rsidRPr="00AA370F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370F">
              <w:rPr>
                <w:sz w:val="20"/>
                <w:szCs w:val="20"/>
              </w:rPr>
              <w:t> AVI/AVI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31997" w14:textId="77777777" w:rsidR="00B25291" w:rsidRPr="00AA370F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370F">
              <w:rPr>
                <w:sz w:val="20"/>
                <w:szCs w:val="20"/>
              </w:rPr>
              <w:t> AVI/PAV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F098EF1" w14:textId="77777777" w:rsidR="00B25291" w:rsidRPr="00AA370F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370F">
              <w:rPr>
                <w:sz w:val="20"/>
                <w:szCs w:val="20"/>
              </w:rPr>
              <w:t> PAV/PAV</w:t>
            </w:r>
          </w:p>
        </w:tc>
      </w:tr>
      <w:tr w:rsidR="00B25291" w:rsidRPr="00E14727" w14:paraId="1A985969" w14:textId="77777777" w:rsidTr="00E5472E">
        <w:tc>
          <w:tcPr>
            <w:tcW w:w="721" w:type="pct"/>
            <w:tcBorders>
              <w:top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047AA6BB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</w:t>
            </w:r>
            <w:r w:rsidRPr="00E1472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E14727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05AF80C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CEAD353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9.2 ± 13.4</w:t>
            </w:r>
          </w:p>
        </w:tc>
        <w:tc>
          <w:tcPr>
            <w:tcW w:w="769" w:type="pc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7BA17C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57652 (26.4%)</w:t>
            </w:r>
          </w:p>
        </w:tc>
        <w:tc>
          <w:tcPr>
            <w:tcW w:w="775" w:type="pc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9300F08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3.8%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bottom"/>
          </w:tcPr>
          <w:p w14:paraId="13BD6D8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8.8%)</w:t>
            </w:r>
          </w:p>
        </w:tc>
        <w:tc>
          <w:tcPr>
            <w:tcW w:w="694" w:type="pc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520137C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4%)</w:t>
            </w:r>
          </w:p>
        </w:tc>
      </w:tr>
      <w:tr w:rsidR="00B25291" w:rsidRPr="00E14727" w14:paraId="08EA580E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61AAD10E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12303F6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75BFA90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97.1 ± 15.0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EA84C70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89 (0.09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98954A2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8.1%)</w:t>
            </w:r>
          </w:p>
        </w:tc>
        <w:tc>
          <w:tcPr>
            <w:tcW w:w="695" w:type="pct"/>
            <w:vAlign w:val="bottom"/>
          </w:tcPr>
          <w:p w14:paraId="14808C91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5.5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29D559E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6.4%)</w:t>
            </w:r>
          </w:p>
        </w:tc>
      </w:tr>
      <w:tr w:rsidR="00B25291" w:rsidRPr="00E14727" w14:paraId="633CFD75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2140D9C5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FEF1562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21440F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91.8 ± 15.4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E0E3BC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0148 (4.6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318CDB1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3.3%)</w:t>
            </w:r>
          </w:p>
        </w:tc>
        <w:tc>
          <w:tcPr>
            <w:tcW w:w="695" w:type="pct"/>
            <w:vAlign w:val="bottom"/>
          </w:tcPr>
          <w:p w14:paraId="6997A4D6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9.1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99BA60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5%)</w:t>
            </w:r>
          </w:p>
        </w:tc>
      </w:tr>
      <w:tr w:rsidR="00B25291" w:rsidRPr="00E14727" w14:paraId="4DCF6C53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35D46412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00FD5F7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2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A902CE2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7 ± 12.8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816D73C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47315 (21.6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F4BD94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3.9%)</w:t>
            </w:r>
          </w:p>
        </w:tc>
        <w:tc>
          <w:tcPr>
            <w:tcW w:w="695" w:type="pct"/>
            <w:vAlign w:val="bottom"/>
          </w:tcPr>
          <w:p w14:paraId="7BDC9498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8.7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83D96C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4%)</w:t>
            </w:r>
          </w:p>
        </w:tc>
      </w:tr>
      <w:tr w:rsidR="00B25291" w:rsidRPr="00E14727" w14:paraId="2F406E9D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297B7FED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E14727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1E75D6D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3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3F7C62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2 ± 10.1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379E923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64729 (29.6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6F1D72E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3.7%)</w:t>
            </w:r>
          </w:p>
        </w:tc>
        <w:tc>
          <w:tcPr>
            <w:tcW w:w="695" w:type="pct"/>
            <w:vAlign w:val="bottom"/>
          </w:tcPr>
          <w:p w14:paraId="26D8D61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8.5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79A8DD7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9%)</w:t>
            </w:r>
          </w:p>
        </w:tc>
      </w:tr>
      <w:tr w:rsidR="00B25291" w:rsidRPr="00E14727" w14:paraId="0D935E64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55E03A07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E14727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61EF2D7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4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C56E2D8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3 ± 8.8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C494FE8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47335 (21.6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38B7682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3.5%)</w:t>
            </w:r>
          </w:p>
        </w:tc>
        <w:tc>
          <w:tcPr>
            <w:tcW w:w="695" w:type="pct"/>
            <w:vAlign w:val="bottom"/>
          </w:tcPr>
          <w:p w14:paraId="284E4367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8.8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D7C88A7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7%)</w:t>
            </w:r>
          </w:p>
        </w:tc>
      </w:tr>
      <w:tr w:rsidR="00B25291" w:rsidRPr="00E14727" w14:paraId="7A040B04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6998CF22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E14727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64F3D0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5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8E4B15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1 ± 8.4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874769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25831 (11.8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6F5DE0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3.8%)</w:t>
            </w:r>
          </w:p>
        </w:tc>
        <w:tc>
          <w:tcPr>
            <w:tcW w:w="695" w:type="pct"/>
            <w:vAlign w:val="bottom"/>
          </w:tcPr>
          <w:p w14:paraId="5153EA0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8.8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B467BB2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4%)</w:t>
            </w:r>
          </w:p>
        </w:tc>
      </w:tr>
      <w:tr w:rsidR="00B25291" w:rsidRPr="00E14727" w14:paraId="76020B56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082790DE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</w:t>
            </w:r>
            <w:r w:rsidRPr="00E14727">
              <w:rPr>
                <w:sz w:val="20"/>
                <w:szCs w:val="20"/>
              </w:rPr>
              <w:t>12hr</w:t>
            </w: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0ED443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95F4C0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2 ± 8.3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7F44BA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6977 (7.8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20859A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2.9%)</w:t>
            </w:r>
          </w:p>
        </w:tc>
        <w:tc>
          <w:tcPr>
            <w:tcW w:w="695" w:type="pct"/>
            <w:vAlign w:val="bottom"/>
          </w:tcPr>
          <w:p w14:paraId="056551A4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9.3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AF9A37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8%)</w:t>
            </w:r>
          </w:p>
        </w:tc>
      </w:tr>
      <w:tr w:rsidR="00B25291" w:rsidRPr="00E14727" w14:paraId="0D4E0A73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4779D808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8617310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6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D880394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1 ± 8.2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5FE2BA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1759 (5.4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2DD1B7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3.1%)</w:t>
            </w:r>
          </w:p>
        </w:tc>
        <w:tc>
          <w:tcPr>
            <w:tcW w:w="695" w:type="pct"/>
            <w:vAlign w:val="bottom"/>
          </w:tcPr>
          <w:p w14:paraId="1773FC8D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9.1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7AC6FE8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7%)</w:t>
            </w:r>
          </w:p>
        </w:tc>
      </w:tr>
      <w:tr w:rsidR="00B25291" w:rsidRPr="00E14727" w14:paraId="4EEFF896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05F3983A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D239041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7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8620DB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2 ± 8.4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4B5FCB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3066 (1.4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4AD491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1.9%)</w:t>
            </w:r>
          </w:p>
        </w:tc>
        <w:tc>
          <w:tcPr>
            <w:tcW w:w="695" w:type="pct"/>
            <w:vAlign w:val="bottom"/>
          </w:tcPr>
          <w:p w14:paraId="46D9787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50.3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FEFD5F6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8%)</w:t>
            </w:r>
          </w:p>
        </w:tc>
      </w:tr>
      <w:tr w:rsidR="00B25291" w:rsidRPr="00E14727" w14:paraId="570D3746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67207180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2AF21A0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3A9E711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7.8 ± 8.4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8125F40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082 (0.5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3DCFFA1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4.8%)</w:t>
            </w:r>
          </w:p>
        </w:tc>
        <w:tc>
          <w:tcPr>
            <w:tcW w:w="695" w:type="pct"/>
            <w:vAlign w:val="bottom"/>
          </w:tcPr>
          <w:p w14:paraId="6047941C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8.5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509E118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6.7%)</w:t>
            </w:r>
          </w:p>
        </w:tc>
      </w:tr>
      <w:tr w:rsidR="00B25291" w:rsidRPr="00E14727" w14:paraId="748DCA88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310E654D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05111E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9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1282648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3 ± 8.9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C515273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381 (0.2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6D4EBC1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3.6%)</w:t>
            </w:r>
          </w:p>
        </w:tc>
        <w:tc>
          <w:tcPr>
            <w:tcW w:w="695" w:type="pct"/>
            <w:vAlign w:val="bottom"/>
          </w:tcPr>
          <w:p w14:paraId="11652D1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7.0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180C837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9.4%)</w:t>
            </w:r>
          </w:p>
        </w:tc>
      </w:tr>
      <w:tr w:rsidR="00B25291" w:rsidRPr="00E14727" w14:paraId="526AF7A5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7E9FBA77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0C15932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0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487B7A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9 ± 8.6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59CFEAD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359 (0.2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2E2DC21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2.3%)</w:t>
            </w:r>
          </w:p>
        </w:tc>
        <w:tc>
          <w:tcPr>
            <w:tcW w:w="695" w:type="pct"/>
            <w:vAlign w:val="bottom"/>
          </w:tcPr>
          <w:p w14:paraId="0423E16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51.3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F8B69E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6.4%)</w:t>
            </w:r>
          </w:p>
        </w:tc>
      </w:tr>
      <w:tr w:rsidR="00B25291" w:rsidRPr="00E14727" w14:paraId="24F9E333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6CAB5346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3A69893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1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937E15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9 ± 9.4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FCCD1AC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330 (0.2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F94921E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28.2%)</w:t>
            </w:r>
          </w:p>
        </w:tc>
        <w:tc>
          <w:tcPr>
            <w:tcW w:w="695" w:type="pct"/>
            <w:vAlign w:val="bottom"/>
          </w:tcPr>
          <w:p w14:paraId="11B6728D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51.5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F55430C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20.3%)</w:t>
            </w:r>
          </w:p>
        </w:tc>
      </w:tr>
      <w:tr w:rsidR="00B25291" w:rsidRPr="00E14727" w14:paraId="38FBF78B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218DEC14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 w:rsidRPr="00E14727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E14727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CA678D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9774F3C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90.0 ± 9.1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1279D4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6164 (2.8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7CA20B0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3.5%)</w:t>
            </w:r>
          </w:p>
        </w:tc>
        <w:tc>
          <w:tcPr>
            <w:tcW w:w="695" w:type="pct"/>
            <w:vAlign w:val="bottom"/>
          </w:tcPr>
          <w:p w14:paraId="4054BCB4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9.4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DD82B26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1%)</w:t>
            </w:r>
          </w:p>
        </w:tc>
      </w:tr>
      <w:tr w:rsidR="00B25291" w:rsidRPr="00E14727" w14:paraId="21627D79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355465D1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1D2BFF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2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D1C4E8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91.0 ± 9.0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1FDC0C1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695 (0.8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ED8748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2.0%)</w:t>
            </w:r>
          </w:p>
        </w:tc>
        <w:tc>
          <w:tcPr>
            <w:tcW w:w="695" w:type="pct"/>
            <w:vAlign w:val="bottom"/>
          </w:tcPr>
          <w:p w14:paraId="60FC7557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9.2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02E759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8.8%)</w:t>
            </w:r>
          </w:p>
        </w:tc>
      </w:tr>
      <w:tr w:rsidR="00B25291" w:rsidRPr="00E14727" w14:paraId="7C6CF935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5A744D58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AC80043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3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5BED54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91.8 ± 9.4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508841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713 (0.3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2C15AC0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1.6%)</w:t>
            </w:r>
          </w:p>
        </w:tc>
        <w:tc>
          <w:tcPr>
            <w:tcW w:w="695" w:type="pct"/>
            <w:vAlign w:val="bottom"/>
          </w:tcPr>
          <w:p w14:paraId="5EC34826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51.9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4B3AFD4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6.5%)</w:t>
            </w:r>
          </w:p>
        </w:tc>
      </w:tr>
      <w:tr w:rsidR="00B25291" w:rsidRPr="00E14727" w14:paraId="079B6247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7BA151FF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6D3AB7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4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16673A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90.6 ± 8.7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26FFC7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023 (0.5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D35A53E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4.3%)</w:t>
            </w:r>
          </w:p>
        </w:tc>
        <w:tc>
          <w:tcPr>
            <w:tcW w:w="695" w:type="pct"/>
            <w:vAlign w:val="bottom"/>
          </w:tcPr>
          <w:p w14:paraId="6E111BF4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9.4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16A5714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6.3%)</w:t>
            </w:r>
          </w:p>
        </w:tc>
      </w:tr>
      <w:tr w:rsidR="00B25291" w:rsidRPr="00E14727" w14:paraId="2531306E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6F15E042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549331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5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43A07F1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90.2 ± 9.1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14F9BC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5 (0.4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6187C28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4.7%)</w:t>
            </w:r>
          </w:p>
        </w:tc>
        <w:tc>
          <w:tcPr>
            <w:tcW w:w="695" w:type="pct"/>
            <w:vAlign w:val="bottom"/>
          </w:tcPr>
          <w:p w14:paraId="245FFA54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8.1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1131C4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2%)</w:t>
            </w:r>
          </w:p>
        </w:tc>
      </w:tr>
      <w:tr w:rsidR="00B25291" w:rsidRPr="00E14727" w14:paraId="2CEB01AD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6B1BB4DD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0F67860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6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A74B88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5 ± 8.5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AD872C7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638 (0.3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CB824A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2.1%)</w:t>
            </w:r>
          </w:p>
        </w:tc>
        <w:tc>
          <w:tcPr>
            <w:tcW w:w="695" w:type="pct"/>
            <w:vAlign w:val="bottom"/>
          </w:tcPr>
          <w:p w14:paraId="7F638EEE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50.2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96F465C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7.7%)</w:t>
            </w:r>
          </w:p>
        </w:tc>
      </w:tr>
      <w:tr w:rsidR="00B25291" w:rsidRPr="00E14727" w14:paraId="5644517B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4EAC23E9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CEA883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7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C78BFBD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9.1 ± 9.6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F605EA6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412 (0.2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F1BC77D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5.2%)</w:t>
            </w:r>
          </w:p>
        </w:tc>
        <w:tc>
          <w:tcPr>
            <w:tcW w:w="695" w:type="pct"/>
            <w:vAlign w:val="bottom"/>
          </w:tcPr>
          <w:p w14:paraId="67C107A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50.7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34FC4F8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4.1%)</w:t>
            </w:r>
          </w:p>
        </w:tc>
      </w:tr>
      <w:tr w:rsidR="00B25291" w:rsidRPr="00E14727" w14:paraId="14F8B2DF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15F6D166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8CBF73E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8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3D8E06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7.4 ± 8.6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22602A6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387 (0.2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740605C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6.4%)</w:t>
            </w:r>
          </w:p>
        </w:tc>
        <w:tc>
          <w:tcPr>
            <w:tcW w:w="695" w:type="pct"/>
            <w:vAlign w:val="bottom"/>
          </w:tcPr>
          <w:p w14:paraId="7BBDA341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8.1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52CDBC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5.5%)</w:t>
            </w:r>
          </w:p>
        </w:tc>
      </w:tr>
      <w:tr w:rsidR="00B25291" w:rsidRPr="00E14727" w14:paraId="50C115BD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23F2CA5D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44A11D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9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89B974A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3 ± 8.6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407A31D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36 (0.06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4094FF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9.0%)</w:t>
            </w:r>
          </w:p>
        </w:tc>
        <w:tc>
          <w:tcPr>
            <w:tcW w:w="695" w:type="pct"/>
            <w:vAlign w:val="bottom"/>
          </w:tcPr>
          <w:p w14:paraId="044DE564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4.1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B65F051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6.9%)</w:t>
            </w:r>
          </w:p>
        </w:tc>
      </w:tr>
      <w:tr w:rsidR="00B25291" w:rsidRPr="00E14727" w14:paraId="4C6BBFAC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1A6BC3FC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34A699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20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8C1DE42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.7 ± 9.7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5078755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11 (0.05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83ABC56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5.1%)</w:t>
            </w:r>
          </w:p>
        </w:tc>
        <w:tc>
          <w:tcPr>
            <w:tcW w:w="695" w:type="pct"/>
            <w:vAlign w:val="bottom"/>
          </w:tcPr>
          <w:p w14:paraId="40580363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8.6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B86C622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6.2%)</w:t>
            </w:r>
          </w:p>
        </w:tc>
      </w:tr>
      <w:tr w:rsidR="00B25291" w:rsidRPr="00E14727" w14:paraId="159A66DB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5CA50199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13B3BCD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21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871EC8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5.9 ± 8.5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58CEF8E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56 (0.03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ACF10F8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28.6%)</w:t>
            </w:r>
          </w:p>
        </w:tc>
        <w:tc>
          <w:tcPr>
            <w:tcW w:w="695" w:type="pct"/>
            <w:vAlign w:val="bottom"/>
          </w:tcPr>
          <w:p w14:paraId="24CAFA00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8.2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9E587E0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23.2%)</w:t>
            </w:r>
          </w:p>
        </w:tc>
      </w:tr>
      <w:tr w:rsidR="00B25291" w:rsidRPr="00E14727" w14:paraId="17A88089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5F68A82A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D082D7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22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DC5491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4.6 ± 9.5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4927BF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35 (0.02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2AA361B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37.1%)</w:t>
            </w:r>
          </w:p>
        </w:tc>
        <w:tc>
          <w:tcPr>
            <w:tcW w:w="695" w:type="pct"/>
            <w:vAlign w:val="bottom"/>
          </w:tcPr>
          <w:p w14:paraId="76EA63F3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54.3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9095FA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 xml:space="preserve"> (8.6%)</w:t>
            </w:r>
          </w:p>
        </w:tc>
      </w:tr>
      <w:tr w:rsidR="00B25291" w:rsidRPr="00E14727" w14:paraId="64DEB01F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3657D7F2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3042006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23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304D8077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5.3 ± 8.4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846197E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24 (0.01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244CBC75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2.5%)</w:t>
            </w:r>
          </w:p>
        </w:tc>
        <w:tc>
          <w:tcPr>
            <w:tcW w:w="695" w:type="pct"/>
            <w:vAlign w:val="bottom"/>
          </w:tcPr>
          <w:p w14:paraId="2EE6AB7F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66.7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624DFC8E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20.8%)</w:t>
            </w:r>
          </w:p>
        </w:tc>
      </w:tr>
      <w:tr w:rsidR="00B25291" w:rsidRPr="00E14727" w14:paraId="2B5F35B4" w14:textId="77777777" w:rsidTr="00E5472E">
        <w:tc>
          <w:tcPr>
            <w:tcW w:w="721" w:type="pc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4E177B9D" w14:textId="77777777" w:rsidR="00B25291" w:rsidRPr="00E14727" w:rsidRDefault="00B25291" w:rsidP="00E5472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75EE1484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24</w:t>
            </w:r>
          </w:p>
        </w:tc>
        <w:tc>
          <w:tcPr>
            <w:tcW w:w="721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49960E07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5.5 ± 9.4</w:t>
            </w:r>
          </w:p>
        </w:tc>
        <w:tc>
          <w:tcPr>
            <w:tcW w:w="769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CA508F9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49 (0.02%)</w:t>
            </w:r>
          </w:p>
        </w:tc>
        <w:tc>
          <w:tcPr>
            <w:tcW w:w="775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0255F78D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4.9%)</w:t>
            </w:r>
          </w:p>
        </w:tc>
        <w:tc>
          <w:tcPr>
            <w:tcW w:w="695" w:type="pct"/>
            <w:vAlign w:val="bottom"/>
          </w:tcPr>
          <w:p w14:paraId="37068D74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40.8%)</w:t>
            </w:r>
          </w:p>
        </w:tc>
        <w:tc>
          <w:tcPr>
            <w:tcW w:w="694" w:type="pct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14:paraId="116D5B96" w14:textId="77777777" w:rsidR="00B25291" w:rsidRPr="00E14727" w:rsidRDefault="00B25291" w:rsidP="00E547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(14.3%)</w:t>
            </w:r>
          </w:p>
        </w:tc>
      </w:tr>
      <w:tr w:rsidR="00B25291" w:rsidRPr="00E14727" w14:paraId="3728C8C7" w14:textId="77777777" w:rsidTr="00F703A3">
        <w:trPr>
          <w:trHeight w:val="314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3FF86433" w14:textId="74F43772" w:rsidR="00B25291" w:rsidRPr="00E14727" w:rsidRDefault="00B25291" w:rsidP="00E5472E">
            <w:pPr>
              <w:spacing w:after="0" w:line="240" w:lineRule="auto"/>
              <w:rPr>
                <w:sz w:val="18"/>
                <w:szCs w:val="18"/>
              </w:rPr>
            </w:pPr>
            <w:r w:rsidRPr="00E14727">
              <w:rPr>
                <w:sz w:val="18"/>
                <w:szCs w:val="18"/>
                <w:vertAlign w:val="superscript"/>
              </w:rPr>
              <w:t>1</w:t>
            </w:r>
            <w:r w:rsidRPr="00E14727">
              <w:rPr>
                <w:sz w:val="18"/>
                <w:szCs w:val="18"/>
              </w:rPr>
              <w:t xml:space="preserve">Values are </w:t>
            </w:r>
            <w:r w:rsidR="00F703A3">
              <w:rPr>
                <w:sz w:val="18"/>
                <w:szCs w:val="18"/>
              </w:rPr>
              <w:t xml:space="preserve">mean </w:t>
            </w:r>
            <w:r w:rsidR="00F703A3" w:rsidRPr="00E14727">
              <w:rPr>
                <w:sz w:val="20"/>
                <w:szCs w:val="20"/>
              </w:rPr>
              <w:t>±</w:t>
            </w:r>
            <w:r w:rsidR="00F703A3" w:rsidRPr="00E14727">
              <w:rPr>
                <w:sz w:val="18"/>
                <w:szCs w:val="18"/>
              </w:rPr>
              <w:t xml:space="preserve"> </w:t>
            </w:r>
            <w:r w:rsidR="00F703A3">
              <w:rPr>
                <w:sz w:val="18"/>
                <w:szCs w:val="18"/>
              </w:rPr>
              <w:t xml:space="preserve"> SD or </w:t>
            </w:r>
            <w:r w:rsidR="00F703A3">
              <w:rPr>
                <w:i/>
                <w:iCs/>
                <w:sz w:val="18"/>
                <w:szCs w:val="18"/>
              </w:rPr>
              <w:t xml:space="preserve">n </w:t>
            </w:r>
            <w:r w:rsidR="00F703A3">
              <w:rPr>
                <w:sz w:val="18"/>
                <w:szCs w:val="18"/>
              </w:rPr>
              <w:t xml:space="preserve">(%,) unless otherwise stated. </w:t>
            </w:r>
          </w:p>
        </w:tc>
      </w:tr>
    </w:tbl>
    <w:p w14:paraId="32AB4260" w14:textId="77777777" w:rsidR="00B25291" w:rsidRDefault="00B25291" w:rsidP="00B25291">
      <w:pPr>
        <w:spacing w:after="0" w:line="240" w:lineRule="auto"/>
        <w:rPr>
          <w:sz w:val="22"/>
          <w:szCs w:val="22"/>
        </w:rPr>
      </w:pPr>
    </w:p>
    <w:p w14:paraId="6F1E2CAC" w14:textId="77777777" w:rsidR="00B25291" w:rsidRDefault="00B25291" w:rsidP="00B25291">
      <w:pPr>
        <w:spacing w:after="0" w:line="24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04"/>
        <w:gridCol w:w="1172"/>
        <w:gridCol w:w="2885"/>
        <w:gridCol w:w="899"/>
        <w:gridCol w:w="900"/>
      </w:tblGrid>
      <w:tr w:rsidR="00B25291" w:rsidRPr="003B2B33" w14:paraId="0FA03036" w14:textId="77777777" w:rsidTr="00E5472E">
        <w:trPr>
          <w:trHeight w:val="270"/>
        </w:trPr>
        <w:tc>
          <w:tcPr>
            <w:tcW w:w="5000" w:type="pct"/>
            <w:gridSpan w:val="5"/>
            <w:vAlign w:val="center"/>
          </w:tcPr>
          <w:p w14:paraId="73A4AD7B" w14:textId="77777777" w:rsidR="00B25291" w:rsidRPr="00C933E2" w:rsidRDefault="00B25291" w:rsidP="00E5472E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933E2">
              <w:rPr>
                <w:b/>
                <w:bCs/>
                <w:sz w:val="20"/>
                <w:szCs w:val="20"/>
              </w:rPr>
              <w:lastRenderedPageBreak/>
              <w:t>ESM Table 4</w:t>
            </w:r>
            <w:r w:rsidRPr="00C933E2">
              <w:rPr>
                <w:sz w:val="20"/>
                <w:szCs w:val="20"/>
              </w:rPr>
              <w:t>. Associations of TAS2R38 diplotype with glucose levels (mg/dL) over ≥3hr fasting windows</w:t>
            </w:r>
          </w:p>
        </w:tc>
      </w:tr>
      <w:tr w:rsidR="00B25291" w:rsidRPr="003B2B33" w14:paraId="69BDCB9F" w14:textId="77777777" w:rsidTr="00E5472E">
        <w:tc>
          <w:tcPr>
            <w:tcW w:w="1872" w:type="pc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F664A15" w14:textId="77777777" w:rsidR="00B25291" w:rsidRPr="003B2B33" w:rsidRDefault="00B25291" w:rsidP="00E5472E">
            <w:pPr>
              <w:spacing w:after="0" w:line="240" w:lineRule="auto"/>
              <w:contextualSpacing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  <w:vAlign w:val="center"/>
          </w:tcPr>
          <w:p w14:paraId="6234BF86" w14:textId="77777777" w:rsidR="00B25291" w:rsidRPr="003B2B33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3B2B33">
              <w:rPr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250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CA464DA" w14:textId="77777777" w:rsidR="00B25291" w:rsidRPr="003B2B33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>Glucose (mg/dL)</w:t>
            </w:r>
          </w:p>
        </w:tc>
      </w:tr>
      <w:tr w:rsidR="00B25291" w:rsidRPr="003B2B33" w14:paraId="1DDF2E7B" w14:textId="77777777" w:rsidTr="00C933E2">
        <w:tc>
          <w:tcPr>
            <w:tcW w:w="1872" w:type="pct"/>
            <w:tcBorders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31397718" w14:textId="77777777" w:rsidR="00B25291" w:rsidRPr="003B2B33" w:rsidRDefault="00B25291" w:rsidP="00E5472E">
            <w:pPr>
              <w:spacing w:after="0" w:line="240" w:lineRule="auto"/>
              <w:contextualSpacing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</w:tcPr>
          <w:p w14:paraId="049A8F84" w14:textId="77777777" w:rsidR="00B25291" w:rsidRPr="003B2B33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38806C7B" w14:textId="77777777" w:rsidR="00B25291" w:rsidRPr="003B2B33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>Beta (95% CI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31CE86FF" w14:textId="0EB289B7" w:rsidR="00B25291" w:rsidRPr="003B2B33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  <w:vertAlign w:val="superscript"/>
              </w:rPr>
            </w:pPr>
            <w:r w:rsidRPr="003B2B33">
              <w:rPr>
                <w:i/>
                <w:iCs/>
                <w:sz w:val="18"/>
                <w:szCs w:val="18"/>
              </w:rPr>
              <w:t>P</w:t>
            </w:r>
            <w:r w:rsidRPr="003B2B33">
              <w:rPr>
                <w:i/>
                <w:iCs/>
                <w:sz w:val="18"/>
                <w:szCs w:val="18"/>
                <w:vertAlign w:val="subscript"/>
              </w:rPr>
              <w:t>pairwise</w:t>
            </w:r>
            <w:r w:rsidRPr="003B2B33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B1DB615" w14:textId="77777777" w:rsidR="00B25291" w:rsidRPr="003B2B33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  <w:vertAlign w:val="superscript"/>
              </w:rPr>
            </w:pPr>
            <w:r w:rsidRPr="003B2B33">
              <w:rPr>
                <w:i/>
                <w:iCs/>
                <w:sz w:val="18"/>
                <w:szCs w:val="18"/>
              </w:rPr>
              <w:t>P</w:t>
            </w:r>
            <w:r w:rsidRPr="003B2B33">
              <w:rPr>
                <w:sz w:val="18"/>
                <w:szCs w:val="18"/>
                <w:vertAlign w:val="subscript"/>
              </w:rPr>
              <w:t>trend</w:t>
            </w:r>
            <w:r w:rsidRPr="003B2B33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C933E2" w:rsidRPr="003B2B33" w14:paraId="714CCC06" w14:textId="77777777" w:rsidTr="00C933E2">
        <w:tc>
          <w:tcPr>
            <w:tcW w:w="1872" w:type="pc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606D8E9" w14:textId="77777777" w:rsidR="00B25291" w:rsidRPr="003B2B33" w:rsidRDefault="00B25291" w:rsidP="00E5472E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</w:rPr>
            </w:pPr>
            <w:r w:rsidRPr="003B2B33">
              <w:rPr>
                <w:b/>
                <w:bCs/>
                <w:sz w:val="18"/>
                <w:szCs w:val="18"/>
              </w:rPr>
              <w:t>3-hr Glucose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1FBC2D47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41" w:type="pc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121ACFA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3F59E6D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0CBB0DD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0CCB10D2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2A3BF5CC" w14:textId="77777777" w:rsidR="00B25291" w:rsidRPr="003B2B33" w:rsidRDefault="00B25291" w:rsidP="00E5472E">
            <w:pPr>
              <w:spacing w:after="0" w:line="240" w:lineRule="auto"/>
              <w:contextualSpacing/>
              <w:rPr>
                <w:i/>
                <w:iCs/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>Additive</w:t>
            </w:r>
            <w:r w:rsidRPr="003B2B33">
              <w:rPr>
                <w:i/>
                <w:iCs/>
                <w:sz w:val="18"/>
                <w:szCs w:val="18"/>
              </w:rPr>
              <w:t xml:space="preserve"> TAS2R38 </w:t>
            </w:r>
            <w:r w:rsidRPr="003B2B33">
              <w:rPr>
                <w:sz w:val="18"/>
                <w:szCs w:val="18"/>
              </w:rPr>
              <w:t xml:space="preserve">diplotype, per </w:t>
            </w:r>
            <w:r w:rsidRPr="003B2B33">
              <w:rPr>
                <w:i/>
                <w:iCs/>
                <w:sz w:val="18"/>
                <w:szCs w:val="18"/>
              </w:rPr>
              <w:t>PAV</w:t>
            </w:r>
          </w:p>
        </w:tc>
        <w:tc>
          <w:tcPr>
            <w:tcW w:w="626" w:type="pct"/>
          </w:tcPr>
          <w:p w14:paraId="59515113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64729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FA02810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-0.04 (-0.149, 0.069)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E2D9F57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746A8EC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472</w:t>
            </w:r>
          </w:p>
        </w:tc>
      </w:tr>
      <w:tr w:rsidR="00C933E2" w:rsidRPr="003B2B33" w14:paraId="381E4D38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5510CC6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AVI/AVI</w:t>
            </w:r>
            <w:r w:rsidRPr="003B2B33">
              <w:rPr>
                <w:sz w:val="18"/>
                <w:szCs w:val="18"/>
              </w:rPr>
              <w:t xml:space="preserve"> nontasters</w:t>
            </w:r>
          </w:p>
        </w:tc>
        <w:tc>
          <w:tcPr>
            <w:tcW w:w="626" w:type="pct"/>
          </w:tcPr>
          <w:p w14:paraId="7163E284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21794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FF5D2F3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34AA6475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7DCAE7B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077517CC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7D854172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AVI/PAV</w:t>
            </w:r>
            <w:r w:rsidRPr="003B2B33">
              <w:rPr>
                <w:sz w:val="18"/>
                <w:szCs w:val="18"/>
              </w:rPr>
              <w:t xml:space="preserve"> tasters</w:t>
            </w:r>
          </w:p>
        </w:tc>
        <w:tc>
          <w:tcPr>
            <w:tcW w:w="626" w:type="pct"/>
          </w:tcPr>
          <w:p w14:paraId="7C2CA606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31370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7EA3EDF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-0.032 (-0.203, 0.139)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07AD33E" w14:textId="7A046793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71</w:t>
            </w:r>
            <w:r w:rsidR="00C933E2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306D063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3ADDB0C1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321E9892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PAV/PAV</w:t>
            </w:r>
            <w:r w:rsidRPr="003B2B33">
              <w:rPr>
                <w:sz w:val="18"/>
                <w:szCs w:val="18"/>
              </w:rPr>
              <w:t xml:space="preserve"> supertasters </w:t>
            </w:r>
          </w:p>
        </w:tc>
        <w:tc>
          <w:tcPr>
            <w:tcW w:w="626" w:type="pct"/>
          </w:tcPr>
          <w:p w14:paraId="5ACFDA00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11565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72EB1E58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-0.083 (-0.306, 0.14)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40F808D6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677BEC1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0089BB03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5D2B041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626" w:type="pct"/>
          </w:tcPr>
          <w:p w14:paraId="5EC0AD24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20BF1DC4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EE599F4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295016DC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518DC687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3ED80156" w14:textId="77777777" w:rsidR="00B25291" w:rsidRPr="003B2B33" w:rsidRDefault="00B25291" w:rsidP="00E5472E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</w:rPr>
            </w:pPr>
            <w:r w:rsidRPr="003B2B33">
              <w:rPr>
                <w:b/>
                <w:bCs/>
                <w:sz w:val="18"/>
                <w:szCs w:val="18"/>
              </w:rPr>
              <w:t>4-hr Glucose</w:t>
            </w:r>
          </w:p>
        </w:tc>
        <w:tc>
          <w:tcPr>
            <w:tcW w:w="626" w:type="pct"/>
          </w:tcPr>
          <w:p w14:paraId="7FB81043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354E5B5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7AFD24E5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C7D64B8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5E769562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47060129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>Additive</w:t>
            </w:r>
            <w:r w:rsidRPr="003B2B33">
              <w:rPr>
                <w:i/>
                <w:iCs/>
                <w:sz w:val="18"/>
                <w:szCs w:val="18"/>
              </w:rPr>
              <w:t xml:space="preserve"> TAS2R38 </w:t>
            </w:r>
            <w:r w:rsidRPr="003B2B33">
              <w:rPr>
                <w:sz w:val="18"/>
                <w:szCs w:val="18"/>
              </w:rPr>
              <w:t xml:space="preserve">diplotype, per </w:t>
            </w:r>
            <w:r w:rsidRPr="003B2B33">
              <w:rPr>
                <w:i/>
                <w:iCs/>
                <w:sz w:val="18"/>
                <w:szCs w:val="18"/>
              </w:rPr>
              <w:t>PAV</w:t>
            </w:r>
          </w:p>
        </w:tc>
        <w:tc>
          <w:tcPr>
            <w:tcW w:w="626" w:type="pct"/>
          </w:tcPr>
          <w:p w14:paraId="4C674CBF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47335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31F826D6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-0.054 (-0.166, 0.057)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7F6A55A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A07C9D">
              <w:rPr>
                <w:sz w:val="18"/>
                <w:szCs w:val="18"/>
              </w:rPr>
              <w:t>–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C323DB7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339</w:t>
            </w:r>
          </w:p>
        </w:tc>
      </w:tr>
      <w:tr w:rsidR="00C933E2" w:rsidRPr="003B2B33" w14:paraId="414A8284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64DACD8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AVI/AVI</w:t>
            </w:r>
            <w:r w:rsidRPr="003B2B33">
              <w:rPr>
                <w:sz w:val="18"/>
                <w:szCs w:val="18"/>
              </w:rPr>
              <w:t xml:space="preserve"> nontasters</w:t>
            </w:r>
          </w:p>
        </w:tc>
        <w:tc>
          <w:tcPr>
            <w:tcW w:w="626" w:type="pct"/>
          </w:tcPr>
          <w:p w14:paraId="6CEC7E95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15852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47C10919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386DE5F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A07C9D">
              <w:rPr>
                <w:sz w:val="18"/>
                <w:szCs w:val="18"/>
              </w:rPr>
              <w:t>–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780DB7A1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56BB1B8A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27DD280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AVI/PAV</w:t>
            </w:r>
            <w:r w:rsidRPr="003B2B33">
              <w:rPr>
                <w:sz w:val="18"/>
                <w:szCs w:val="18"/>
              </w:rPr>
              <w:t xml:space="preserve"> tasters</w:t>
            </w:r>
          </w:p>
        </w:tc>
        <w:tc>
          <w:tcPr>
            <w:tcW w:w="626" w:type="pct"/>
          </w:tcPr>
          <w:p w14:paraId="10015C75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23091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F44B3D2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-0.044 (-0.218, 0.131)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29B3456C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8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D7B1AAC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6F129559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31C5BEA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PAV/PAV</w:t>
            </w:r>
            <w:r w:rsidRPr="003B2B33">
              <w:rPr>
                <w:sz w:val="18"/>
                <w:szCs w:val="18"/>
              </w:rPr>
              <w:t xml:space="preserve"> supertasters </w:t>
            </w:r>
          </w:p>
        </w:tc>
        <w:tc>
          <w:tcPr>
            <w:tcW w:w="626" w:type="pct"/>
          </w:tcPr>
          <w:p w14:paraId="51FF1798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8392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4238F829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-0.113 (-0.341, 0.116)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E9523D9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A8D0556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4E7A9EA6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36F860C2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626" w:type="pct"/>
          </w:tcPr>
          <w:p w14:paraId="71A4BBD4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7C6AD8C" w14:textId="77777777" w:rsidR="00B25291" w:rsidRPr="001B1E79" w:rsidRDefault="00B25291" w:rsidP="00E5472E">
            <w:pPr>
              <w:tabs>
                <w:tab w:val="left" w:pos="608"/>
                <w:tab w:val="center" w:pos="1530"/>
              </w:tabs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7BFCC586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2B329493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6E237DB5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1251893" w14:textId="77777777" w:rsidR="00B25291" w:rsidRPr="003B2B33" w:rsidRDefault="00B25291" w:rsidP="00E5472E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</w:rPr>
            </w:pPr>
            <w:r w:rsidRPr="003B2B33">
              <w:rPr>
                <w:b/>
                <w:bCs/>
                <w:sz w:val="18"/>
                <w:szCs w:val="18"/>
              </w:rPr>
              <w:t>5-hr Glucose</w:t>
            </w:r>
          </w:p>
        </w:tc>
        <w:tc>
          <w:tcPr>
            <w:tcW w:w="626" w:type="pct"/>
          </w:tcPr>
          <w:p w14:paraId="172CAA2E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278953F8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A671FD8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413D77A3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1D8892A8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29A6C42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>Additive</w:t>
            </w:r>
            <w:r w:rsidRPr="003B2B33">
              <w:rPr>
                <w:i/>
                <w:iCs/>
                <w:sz w:val="18"/>
                <w:szCs w:val="18"/>
              </w:rPr>
              <w:t xml:space="preserve"> TAS2R38 </w:t>
            </w:r>
            <w:r w:rsidRPr="003B2B33">
              <w:rPr>
                <w:sz w:val="18"/>
                <w:szCs w:val="18"/>
              </w:rPr>
              <w:t xml:space="preserve">diplotype, per </w:t>
            </w:r>
            <w:r w:rsidRPr="003B2B33">
              <w:rPr>
                <w:i/>
                <w:iCs/>
                <w:sz w:val="18"/>
                <w:szCs w:val="18"/>
              </w:rPr>
              <w:t>PAV</w:t>
            </w:r>
          </w:p>
        </w:tc>
        <w:tc>
          <w:tcPr>
            <w:tcW w:w="626" w:type="pct"/>
          </w:tcPr>
          <w:p w14:paraId="59380235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25831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4B98A1D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-0.005 (-0.148, 0.138)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CF452B9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A07C9D">
              <w:rPr>
                <w:sz w:val="18"/>
                <w:szCs w:val="18"/>
              </w:rPr>
              <w:t>–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74167B64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944</w:t>
            </w:r>
          </w:p>
        </w:tc>
      </w:tr>
      <w:tr w:rsidR="00C933E2" w:rsidRPr="003B2B33" w14:paraId="40AF5827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B6EFD17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AVI/AVI</w:t>
            </w:r>
            <w:r w:rsidRPr="003B2B33">
              <w:rPr>
                <w:sz w:val="18"/>
                <w:szCs w:val="18"/>
              </w:rPr>
              <w:t xml:space="preserve"> nontasters</w:t>
            </w:r>
          </w:p>
        </w:tc>
        <w:tc>
          <w:tcPr>
            <w:tcW w:w="626" w:type="pct"/>
          </w:tcPr>
          <w:p w14:paraId="0BF02ED4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8740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8413BD5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9A1126E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A07C9D">
              <w:rPr>
                <w:sz w:val="18"/>
                <w:szCs w:val="18"/>
              </w:rPr>
              <w:t>–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34CB457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144B04D3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21D5B540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AVI/PAV</w:t>
            </w:r>
            <w:r w:rsidRPr="003B2B33">
              <w:rPr>
                <w:sz w:val="18"/>
                <w:szCs w:val="18"/>
              </w:rPr>
              <w:t xml:space="preserve"> tasters</w:t>
            </w:r>
          </w:p>
        </w:tc>
        <w:tc>
          <w:tcPr>
            <w:tcW w:w="626" w:type="pct"/>
          </w:tcPr>
          <w:p w14:paraId="1E970D00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12597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23DA8E0C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064 (-0.159, 0.288)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2881C0F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AA919AF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4F91913B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D04D99D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PAV/PAV</w:t>
            </w:r>
            <w:r w:rsidRPr="003B2B33">
              <w:rPr>
                <w:sz w:val="18"/>
                <w:szCs w:val="18"/>
              </w:rPr>
              <w:t xml:space="preserve"> supertasters </w:t>
            </w:r>
          </w:p>
        </w:tc>
        <w:tc>
          <w:tcPr>
            <w:tcW w:w="626" w:type="pct"/>
          </w:tcPr>
          <w:p w14:paraId="5E1D1009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4494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BFD055C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-0.038 (-0.332, 0.257)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4C356F7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4EC1293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79776F9B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E7D59A1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626" w:type="pct"/>
          </w:tcPr>
          <w:p w14:paraId="49E43D1F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4099A9D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F7D5666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66846F8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5CA43B5E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76019381" w14:textId="77777777" w:rsidR="00B25291" w:rsidRPr="003B2B33" w:rsidRDefault="00B25291" w:rsidP="00E5472E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</w:rPr>
            </w:pPr>
            <w:r w:rsidRPr="003B2B33">
              <w:rPr>
                <w:b/>
                <w:bCs/>
                <w:sz w:val="18"/>
                <w:szCs w:val="18"/>
              </w:rPr>
              <w:t xml:space="preserve">≥6 </w:t>
            </w:r>
            <w:proofErr w:type="spellStart"/>
            <w:r w:rsidRPr="003B2B33">
              <w:rPr>
                <w:b/>
                <w:bCs/>
                <w:sz w:val="18"/>
                <w:szCs w:val="18"/>
              </w:rPr>
              <w:t>hr</w:t>
            </w:r>
            <w:proofErr w:type="spellEnd"/>
            <w:r w:rsidRPr="003B2B33">
              <w:rPr>
                <w:b/>
                <w:bCs/>
                <w:sz w:val="18"/>
                <w:szCs w:val="18"/>
              </w:rPr>
              <w:t xml:space="preserve"> Glucose</w:t>
            </w:r>
          </w:p>
        </w:tc>
        <w:tc>
          <w:tcPr>
            <w:tcW w:w="626" w:type="pct"/>
          </w:tcPr>
          <w:p w14:paraId="3584A1FE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3C4756EE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17DEB125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553E9342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6805C909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238670AC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>Additive</w:t>
            </w:r>
            <w:r w:rsidRPr="003B2B33">
              <w:rPr>
                <w:i/>
                <w:iCs/>
                <w:sz w:val="18"/>
                <w:szCs w:val="18"/>
              </w:rPr>
              <w:t xml:space="preserve"> TAS2R38 </w:t>
            </w:r>
            <w:r w:rsidRPr="003B2B33">
              <w:rPr>
                <w:sz w:val="18"/>
                <w:szCs w:val="18"/>
              </w:rPr>
              <w:t xml:space="preserve">diplotype, per </w:t>
            </w:r>
            <w:r w:rsidRPr="003B2B33">
              <w:rPr>
                <w:i/>
                <w:iCs/>
                <w:sz w:val="18"/>
                <w:szCs w:val="18"/>
              </w:rPr>
              <w:t>PAV</w:t>
            </w:r>
          </w:p>
        </w:tc>
        <w:tc>
          <w:tcPr>
            <w:tcW w:w="626" w:type="pct"/>
          </w:tcPr>
          <w:p w14:paraId="779D430F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23141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72288B6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116 (-0.04, 0.271)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32E3AE78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A07C9D">
              <w:rPr>
                <w:sz w:val="18"/>
                <w:szCs w:val="18"/>
              </w:rPr>
              <w:t>–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3A91133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145</w:t>
            </w:r>
          </w:p>
        </w:tc>
      </w:tr>
      <w:tr w:rsidR="00C933E2" w:rsidRPr="003B2B33" w14:paraId="438C6197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40FE539C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AVI/AVI</w:t>
            </w:r>
            <w:r w:rsidRPr="003B2B33">
              <w:rPr>
                <w:sz w:val="18"/>
                <w:szCs w:val="18"/>
              </w:rPr>
              <w:t xml:space="preserve"> nontasters</w:t>
            </w:r>
          </w:p>
        </w:tc>
        <w:tc>
          <w:tcPr>
            <w:tcW w:w="626" w:type="pct"/>
          </w:tcPr>
          <w:p w14:paraId="77DA4C61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7649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CB114BC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0752E91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AA5E29">
              <w:rPr>
                <w:sz w:val="18"/>
                <w:szCs w:val="18"/>
              </w:rPr>
              <w:t>–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2A8821FB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1BEA70F0" w14:textId="77777777" w:rsidTr="00C933E2">
        <w:tc>
          <w:tcPr>
            <w:tcW w:w="1872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7B88C72A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AVI/PAV</w:t>
            </w:r>
            <w:r w:rsidRPr="003B2B33">
              <w:rPr>
                <w:sz w:val="18"/>
                <w:szCs w:val="18"/>
              </w:rPr>
              <w:t xml:space="preserve"> tasters </w:t>
            </w:r>
          </w:p>
        </w:tc>
        <w:tc>
          <w:tcPr>
            <w:tcW w:w="626" w:type="pct"/>
          </w:tcPr>
          <w:p w14:paraId="494D8EAB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11423</w:t>
            </w:r>
          </w:p>
        </w:tc>
        <w:tc>
          <w:tcPr>
            <w:tcW w:w="154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3F670C10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277 (0.034, 0.52)</w:t>
            </w:r>
          </w:p>
        </w:tc>
        <w:tc>
          <w:tcPr>
            <w:tcW w:w="480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F46A8C3" w14:textId="28F03F09" w:rsidR="00B25291" w:rsidRPr="00C933E2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  <w:vertAlign w:val="superscript"/>
              </w:rPr>
            </w:pPr>
            <w:r w:rsidRPr="001B1E79">
              <w:rPr>
                <w:color w:val="000000"/>
                <w:sz w:val="18"/>
                <w:szCs w:val="18"/>
              </w:rPr>
              <w:t>0.026</w:t>
            </w:r>
            <w:r w:rsidR="00C933E2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1" w:type="pct"/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4C530B6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933E2" w:rsidRPr="003B2B33" w14:paraId="756F4718" w14:textId="77777777" w:rsidTr="00C933E2">
        <w:tc>
          <w:tcPr>
            <w:tcW w:w="1872" w:type="pct"/>
            <w:tcBorders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BFB7138" w14:textId="77777777" w:rsidR="00B25291" w:rsidRPr="003B2B33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3B2B33">
              <w:rPr>
                <w:sz w:val="18"/>
                <w:szCs w:val="18"/>
              </w:rPr>
              <w:t xml:space="preserve">  </w:t>
            </w:r>
            <w:r w:rsidRPr="003B2B33">
              <w:rPr>
                <w:i/>
                <w:iCs/>
                <w:sz w:val="18"/>
                <w:szCs w:val="18"/>
              </w:rPr>
              <w:t>PAV/PAV</w:t>
            </w:r>
            <w:r w:rsidRPr="003B2B33">
              <w:rPr>
                <w:sz w:val="18"/>
                <w:szCs w:val="18"/>
              </w:rPr>
              <w:t xml:space="preserve"> supertasters 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48333681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4069</w:t>
            </w:r>
          </w:p>
        </w:tc>
        <w:tc>
          <w:tcPr>
            <w:tcW w:w="1541" w:type="pct"/>
            <w:tcBorders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FBEBF70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171 (-0.148, 0.49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03C31DF5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1B1E79"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6F60F3A0" w14:textId="77777777" w:rsidR="00B25291" w:rsidRPr="001B1E79" w:rsidRDefault="00B25291" w:rsidP="00E5472E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25291" w:rsidRPr="003B2B33" w14:paraId="529621B9" w14:textId="77777777" w:rsidTr="00C933E2">
        <w:trPr>
          <w:trHeight w:val="921"/>
        </w:trPr>
        <w:tc>
          <w:tcPr>
            <w:tcW w:w="5000" w:type="pct"/>
            <w:gridSpan w:val="5"/>
            <w:tcBorders>
              <w:top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</w:tcPr>
          <w:p w14:paraId="70A31DB5" w14:textId="44EE37CD" w:rsidR="00B25291" w:rsidRDefault="00C933E2" w:rsidP="00E5472E">
            <w:pP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  <w:r w:rsidR="00B25291">
              <w:rPr>
                <w:color w:val="000000"/>
                <w:sz w:val="18"/>
                <w:szCs w:val="18"/>
              </w:rPr>
              <w:t xml:space="preserve">Values are </w:t>
            </w:r>
            <w:r>
              <w:rPr>
                <w:color w:val="000000"/>
                <w:sz w:val="18"/>
                <w:szCs w:val="18"/>
              </w:rPr>
              <w:t>B</w:t>
            </w:r>
            <w:r w:rsidR="00B25291">
              <w:rPr>
                <w:color w:val="000000"/>
                <w:sz w:val="18"/>
                <w:szCs w:val="18"/>
              </w:rPr>
              <w:t xml:space="preserve">eta (95% CI) from </w:t>
            </w:r>
            <w:r>
              <w:rPr>
                <w:color w:val="000000"/>
                <w:sz w:val="18"/>
                <w:szCs w:val="18"/>
              </w:rPr>
              <w:t xml:space="preserve">generalized linear </w:t>
            </w:r>
            <w:r w:rsidR="00B25291">
              <w:rPr>
                <w:color w:val="000000"/>
                <w:sz w:val="18"/>
                <w:szCs w:val="18"/>
              </w:rPr>
              <w:t>models adjusting for age, sex, 10 genetic PCs</w:t>
            </w:r>
            <w:r>
              <w:rPr>
                <w:color w:val="000000"/>
                <w:sz w:val="18"/>
                <w:szCs w:val="18"/>
              </w:rPr>
              <w:t>,</w:t>
            </w:r>
            <w:r w:rsidR="00B25291">
              <w:rPr>
                <w:color w:val="000000"/>
                <w:sz w:val="18"/>
                <w:szCs w:val="18"/>
              </w:rPr>
              <w:t xml:space="preserve"> assessment center</w:t>
            </w:r>
            <w:r>
              <w:rPr>
                <w:color w:val="000000"/>
                <w:sz w:val="18"/>
                <w:szCs w:val="18"/>
              </w:rPr>
              <w:t xml:space="preserve"> and BMI (kg/m</w:t>
            </w:r>
            <w:r w:rsidRPr="00C933E2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  <w:r w:rsidR="00B25291">
              <w:rPr>
                <w:color w:val="000000"/>
                <w:sz w:val="18"/>
                <w:szCs w:val="18"/>
              </w:rPr>
              <w:t>, stratified by fasting time</w:t>
            </w:r>
            <w:r>
              <w:rPr>
                <w:color w:val="000000"/>
                <w:sz w:val="18"/>
                <w:szCs w:val="18"/>
              </w:rPr>
              <w:t xml:space="preserve"> window</w:t>
            </w:r>
            <w:r w:rsidR="00B25291">
              <w:rPr>
                <w:color w:val="000000"/>
                <w:sz w:val="18"/>
                <w:szCs w:val="18"/>
              </w:rPr>
              <w:t>.</w:t>
            </w:r>
          </w:p>
          <w:p w14:paraId="25145BDC" w14:textId="45FB9DA6" w:rsidR="00C933E2" w:rsidRDefault="00C933E2" w:rsidP="00E5472E">
            <w:pP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-value for pairwise comparison among categorical TAS2R38 diplotypes, relative to </w:t>
            </w:r>
            <w:r>
              <w:rPr>
                <w:i/>
                <w:iCs/>
                <w:color w:val="000000"/>
                <w:sz w:val="18"/>
                <w:szCs w:val="18"/>
              </w:rPr>
              <w:t>AVI/AVI</w:t>
            </w:r>
            <w:r>
              <w:rPr>
                <w:color w:val="000000"/>
                <w:sz w:val="18"/>
                <w:szCs w:val="18"/>
              </w:rPr>
              <w:t xml:space="preserve"> nontasters (reference)</w:t>
            </w:r>
          </w:p>
          <w:p w14:paraId="718EB521" w14:textId="77777777" w:rsidR="00C933E2" w:rsidRDefault="00C933E2" w:rsidP="00E5472E">
            <w:pP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-value for linear trend across additive TAS2R38 diplotypes (per PAV haplotype)</w:t>
            </w:r>
          </w:p>
          <w:p w14:paraId="3A43B57C" w14:textId="0AC7AACD" w:rsidR="00C933E2" w:rsidRPr="00C933E2" w:rsidRDefault="00C933E2" w:rsidP="00E5472E">
            <w:pP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E14727">
              <w:rPr>
                <w:sz w:val="20"/>
                <w:szCs w:val="20"/>
                <w:vertAlign w:val="superscript"/>
              </w:rPr>
              <w:t>*</w:t>
            </w:r>
            <w:r w:rsidRPr="0068186D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0.05; </w:t>
            </w:r>
            <w:r w:rsidRPr="00E14727">
              <w:rPr>
                <w:sz w:val="20"/>
                <w:szCs w:val="20"/>
                <w:vertAlign w:val="superscript"/>
              </w:rPr>
              <w:t>**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0.025 (0.05/2 outcomes)</w:t>
            </w:r>
          </w:p>
        </w:tc>
      </w:tr>
    </w:tbl>
    <w:p w14:paraId="6498A194" w14:textId="77777777" w:rsidR="00B25291" w:rsidRPr="003B2B33" w:rsidRDefault="00B25291" w:rsidP="00B25291">
      <w:pPr>
        <w:spacing w:after="0" w:line="240" w:lineRule="auto"/>
        <w:rPr>
          <w:sz w:val="18"/>
          <w:szCs w:val="18"/>
        </w:rPr>
      </w:pPr>
      <w:r w:rsidRPr="003B2B33">
        <w:rPr>
          <w:sz w:val="18"/>
          <w:szCs w:val="18"/>
        </w:rPr>
        <w:br w:type="page"/>
      </w:r>
    </w:p>
    <w:p w14:paraId="4E7B8FC5" w14:textId="77777777" w:rsidR="00B25291" w:rsidRPr="00E14727" w:rsidRDefault="00B25291" w:rsidP="00B25291">
      <w:pPr>
        <w:suppressLineNumbers/>
        <w:spacing w:after="0" w:line="240" w:lineRule="auto"/>
        <w:contextualSpacing/>
        <w:rPr>
          <w:sz w:val="22"/>
          <w:szCs w:val="22"/>
        </w:rPr>
        <w:sectPr w:rsidR="00B25291" w:rsidRPr="00E14727" w:rsidSect="00B25291">
          <w:footerReference w:type="even" r:id="rId9"/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01"/>
        <w:gridCol w:w="585"/>
        <w:gridCol w:w="1316"/>
        <w:gridCol w:w="636"/>
        <w:gridCol w:w="629"/>
        <w:gridCol w:w="273"/>
        <w:gridCol w:w="582"/>
        <w:gridCol w:w="1401"/>
        <w:gridCol w:w="620"/>
        <w:gridCol w:w="617"/>
      </w:tblGrid>
      <w:tr w:rsidR="00B25291" w:rsidRPr="00E14727" w14:paraId="4B56BB48" w14:textId="77777777" w:rsidTr="00E5472E">
        <w:trPr>
          <w:trHeight w:val="289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5474CB5" w14:textId="5C2B3E56" w:rsidR="00B25291" w:rsidRPr="00C933E2" w:rsidRDefault="00B25291" w:rsidP="00E5472E">
            <w:pPr>
              <w:suppressLineNumbers/>
              <w:spacing w:after="0" w:line="240" w:lineRule="auto"/>
              <w:contextualSpacing/>
              <w:rPr>
                <w:sz w:val="22"/>
                <w:szCs w:val="22"/>
                <w:vertAlign w:val="superscript"/>
              </w:rPr>
            </w:pPr>
            <w:r w:rsidRPr="00E14727">
              <w:rPr>
                <w:b/>
                <w:bCs/>
                <w:sz w:val="22"/>
                <w:szCs w:val="22"/>
              </w:rPr>
              <w:lastRenderedPageBreak/>
              <w:t xml:space="preserve">ESM Table </w:t>
            </w:r>
            <w:r>
              <w:rPr>
                <w:b/>
                <w:bCs/>
                <w:sz w:val="22"/>
                <w:szCs w:val="22"/>
              </w:rPr>
              <w:t>5</w:t>
            </w:r>
            <w:r w:rsidRPr="00E14727">
              <w:rPr>
                <w:b/>
                <w:bCs/>
                <w:sz w:val="22"/>
                <w:szCs w:val="22"/>
              </w:rPr>
              <w:t xml:space="preserve">. </w:t>
            </w:r>
            <w:r w:rsidRPr="00E14727">
              <w:rPr>
                <w:sz w:val="22"/>
                <w:szCs w:val="22"/>
              </w:rPr>
              <w:t xml:space="preserve">Sex-stratified associations of TAS2R38 diplotypes with 0-2hr glucose </w:t>
            </w:r>
            <w:r w:rsidR="00C933E2">
              <w:rPr>
                <w:sz w:val="22"/>
                <w:szCs w:val="22"/>
              </w:rPr>
              <w:t>in the BMI-adjusted model</w:t>
            </w:r>
            <w:r w:rsidR="00C933E2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B25291" w:rsidRPr="00E14727" w14:paraId="389D88AA" w14:textId="77777777" w:rsidTr="00E5472E">
        <w:trPr>
          <w:trHeight w:val="289"/>
        </w:trPr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5B98D7" w14:textId="77777777" w:rsidR="00B25291" w:rsidRPr="00E14727" w:rsidRDefault="00B25291" w:rsidP="00E5472E">
            <w:pPr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75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A034839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E14727">
              <w:rPr>
                <w:b/>
                <w:bCs/>
                <w:sz w:val="22"/>
                <w:szCs w:val="22"/>
              </w:rPr>
              <w:t>Females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AF67D8F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D3BC266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E14727">
              <w:rPr>
                <w:b/>
                <w:bCs/>
                <w:sz w:val="22"/>
                <w:szCs w:val="22"/>
              </w:rPr>
              <w:t>Males</w:t>
            </w:r>
          </w:p>
        </w:tc>
      </w:tr>
      <w:tr w:rsidR="00B25291" w:rsidRPr="00E14727" w14:paraId="7491136E" w14:textId="77777777" w:rsidTr="00E5472E">
        <w:trPr>
          <w:trHeight w:val="289"/>
        </w:trPr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90B1C9" w14:textId="77777777" w:rsidR="00B25291" w:rsidRPr="00E14727" w:rsidRDefault="00B25291" w:rsidP="00E5472E">
            <w:pPr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0011F32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  <w:r w:rsidRPr="00E14727"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6169D54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2"/>
                <w:szCs w:val="22"/>
              </w:rPr>
            </w:pPr>
            <w:r w:rsidRPr="00E14727">
              <w:rPr>
                <w:sz w:val="22"/>
                <w:szCs w:val="22"/>
              </w:rPr>
              <w:t>Beta (95% CI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C9E6307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  <w:r w:rsidRPr="00E14727">
              <w:rPr>
                <w:i/>
                <w:iCs/>
                <w:sz w:val="22"/>
                <w:szCs w:val="22"/>
              </w:rPr>
              <w:t>P</w:t>
            </w:r>
            <w:r w:rsidRPr="00E14727">
              <w:rPr>
                <w:i/>
                <w:iCs/>
                <w:sz w:val="22"/>
                <w:szCs w:val="22"/>
                <w:vertAlign w:val="subscript"/>
              </w:rPr>
              <w:t>pairwise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349D044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22"/>
                <w:szCs w:val="22"/>
                <w:vertAlign w:val="subscript"/>
              </w:rPr>
            </w:pPr>
            <w:r w:rsidRPr="00E14727">
              <w:rPr>
                <w:i/>
                <w:iCs/>
                <w:sz w:val="22"/>
                <w:szCs w:val="22"/>
              </w:rPr>
              <w:t>P</w:t>
            </w:r>
            <w:r w:rsidRPr="00E14727">
              <w:rPr>
                <w:i/>
                <w:iCs/>
                <w:sz w:val="22"/>
                <w:szCs w:val="22"/>
                <w:vertAlign w:val="subscript"/>
              </w:rPr>
              <w:t>trend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1C7C0E7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7405608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  <w:r w:rsidRPr="00E14727"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A312AFA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2"/>
                <w:szCs w:val="22"/>
              </w:rPr>
            </w:pPr>
            <w:r w:rsidRPr="00E14727">
              <w:rPr>
                <w:sz w:val="22"/>
                <w:szCs w:val="22"/>
              </w:rPr>
              <w:t>Beta (95% CI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4A89E4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  <w:r w:rsidRPr="00E14727">
              <w:rPr>
                <w:i/>
                <w:iCs/>
                <w:sz w:val="22"/>
                <w:szCs w:val="22"/>
              </w:rPr>
              <w:t>P</w:t>
            </w:r>
            <w:r w:rsidRPr="00E14727">
              <w:rPr>
                <w:i/>
                <w:iCs/>
                <w:sz w:val="22"/>
                <w:szCs w:val="22"/>
                <w:vertAlign w:val="subscript"/>
              </w:rPr>
              <w:t>pairwise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598DE33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2"/>
                <w:szCs w:val="22"/>
              </w:rPr>
            </w:pPr>
            <w:r w:rsidRPr="00E14727">
              <w:rPr>
                <w:i/>
                <w:iCs/>
                <w:sz w:val="22"/>
                <w:szCs w:val="22"/>
              </w:rPr>
              <w:t>P</w:t>
            </w:r>
            <w:r w:rsidRPr="00E14727">
              <w:rPr>
                <w:i/>
                <w:iCs/>
                <w:sz w:val="22"/>
                <w:szCs w:val="22"/>
                <w:vertAlign w:val="subscript"/>
              </w:rPr>
              <w:t>trend</w:t>
            </w:r>
          </w:p>
        </w:tc>
      </w:tr>
      <w:tr w:rsidR="00B25291" w:rsidRPr="00E14727" w14:paraId="6600D67E" w14:textId="77777777" w:rsidTr="00E5472E">
        <w:trPr>
          <w:trHeight w:val="289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CA3590B" w14:textId="77777777" w:rsidR="00B25291" w:rsidRPr="00E14727" w:rsidRDefault="00B25291" w:rsidP="00E5472E">
            <w:pPr>
              <w:spacing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r w:rsidRPr="00E14727">
              <w:rPr>
                <w:b/>
                <w:bCs/>
                <w:sz w:val="20"/>
                <w:szCs w:val="20"/>
              </w:rPr>
              <w:t>0-2hr Glucos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19C0564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98793AF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1398FEA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853010F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35CA2B9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DB59DE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1135825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E292349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3B88ED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B25291" w:rsidRPr="00E14727" w14:paraId="2C0FB228" w14:textId="77777777" w:rsidTr="00E5472E">
        <w:trPr>
          <w:trHeight w:val="15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9319D47" w14:textId="77777777" w:rsidR="00B25291" w:rsidRPr="00E14727" w:rsidRDefault="00B25291" w:rsidP="00E5472E">
            <w:pPr>
              <w:spacing w:after="0" w:line="240" w:lineRule="auto"/>
              <w:contextualSpacing/>
              <w:rPr>
                <w:i/>
                <w:iCs/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 xml:space="preserve">Additive </w:t>
            </w:r>
            <w:r w:rsidRPr="00E14727">
              <w:rPr>
                <w:i/>
                <w:iCs/>
                <w:sz w:val="20"/>
                <w:szCs w:val="20"/>
              </w:rPr>
              <w:t>TAS2R38</w:t>
            </w:r>
            <w:r w:rsidRPr="00E14727">
              <w:rPr>
                <w:sz w:val="20"/>
                <w:szCs w:val="20"/>
              </w:rPr>
              <w:t xml:space="preserve"> diplotype, per </w:t>
            </w:r>
            <w:r w:rsidRPr="00E14727">
              <w:rPr>
                <w:i/>
                <w:iCs/>
                <w:sz w:val="20"/>
                <w:szCs w:val="20"/>
              </w:rPr>
              <w:t>PAV</w:t>
            </w:r>
            <w:r w:rsidRPr="00E147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F6B9027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312</w:t>
            </w:r>
            <w:r>
              <w:rPr>
                <w:sz w:val="20"/>
                <w:szCs w:val="20"/>
              </w:rPr>
              <w:t>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C85D61A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-0.14 (-0.35, 0.0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573642F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–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6D73684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9533ED2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99DC21A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263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42C21AF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-0.3</w:t>
            </w:r>
            <w:r>
              <w:rPr>
                <w:sz w:val="20"/>
                <w:szCs w:val="20"/>
              </w:rPr>
              <w:t>4</w:t>
            </w:r>
            <w:r w:rsidRPr="00E14727">
              <w:rPr>
                <w:sz w:val="20"/>
                <w:szCs w:val="20"/>
              </w:rPr>
              <w:t xml:space="preserve"> (-0.5</w:t>
            </w:r>
            <w:r>
              <w:rPr>
                <w:sz w:val="20"/>
                <w:szCs w:val="20"/>
              </w:rPr>
              <w:t>6</w:t>
            </w:r>
            <w:r w:rsidRPr="00E14727">
              <w:rPr>
                <w:sz w:val="20"/>
                <w:szCs w:val="20"/>
              </w:rPr>
              <w:t>, -0.1</w:t>
            </w:r>
            <w:r>
              <w:rPr>
                <w:sz w:val="20"/>
                <w:szCs w:val="20"/>
              </w:rPr>
              <w:t>1</w:t>
            </w:r>
            <w:r w:rsidRPr="00E14727">
              <w:rPr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C14FFEE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–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CAB20A1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  <w:r w:rsidRPr="00E14727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B25291" w:rsidRPr="00E14727" w14:paraId="0EF0C917" w14:textId="77777777" w:rsidTr="00E5472E">
        <w:trPr>
          <w:trHeight w:val="289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132710F" w14:textId="77777777" w:rsidR="00B25291" w:rsidRPr="00E14727" w:rsidRDefault="00B25291" w:rsidP="00E5472E">
            <w:pPr>
              <w:spacing w:after="0" w:line="240" w:lineRule="auto"/>
              <w:contextualSpacing/>
              <w:rPr>
                <w:i/>
                <w:iCs/>
                <w:sz w:val="20"/>
                <w:szCs w:val="20"/>
              </w:rPr>
            </w:pPr>
            <w:r w:rsidRPr="00E14727">
              <w:rPr>
                <w:i/>
                <w:iCs/>
                <w:sz w:val="20"/>
                <w:szCs w:val="20"/>
              </w:rPr>
              <w:t xml:space="preserve">   AVI/AVI </w:t>
            </w:r>
            <w:r w:rsidRPr="00E14727">
              <w:rPr>
                <w:sz w:val="20"/>
                <w:szCs w:val="20"/>
              </w:rPr>
              <w:t>nontaste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728460F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064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F147FCC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077807C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–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890AE9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.27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B745BD8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9F44716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88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B57D3C3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3639F3B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–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FE06788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 w:rsidRPr="00E14727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7</w:t>
            </w:r>
            <w:r w:rsidRPr="00E14727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B25291" w:rsidRPr="00E14727" w14:paraId="29828622" w14:textId="77777777" w:rsidTr="00E5472E">
        <w:trPr>
          <w:trHeight w:val="289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65F346C" w14:textId="77777777" w:rsidR="00B25291" w:rsidRPr="00E14727" w:rsidRDefault="00B25291" w:rsidP="00E5472E">
            <w:pPr>
              <w:spacing w:after="0" w:line="240" w:lineRule="auto"/>
              <w:contextualSpacing/>
              <w:rPr>
                <w:i/>
                <w:iCs/>
                <w:sz w:val="20"/>
                <w:szCs w:val="20"/>
              </w:rPr>
            </w:pPr>
            <w:r w:rsidRPr="00E14727">
              <w:rPr>
                <w:i/>
                <w:iCs/>
                <w:sz w:val="20"/>
                <w:szCs w:val="20"/>
              </w:rPr>
              <w:t xml:space="preserve">   AVI/PAV</w:t>
            </w:r>
            <w:r w:rsidRPr="00E14727">
              <w:rPr>
                <w:sz w:val="20"/>
                <w:szCs w:val="20"/>
              </w:rPr>
              <w:t xml:space="preserve"> taste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D6AEE7F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522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A4C611F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-0.24 (-0.5</w:t>
            </w:r>
            <w:r>
              <w:rPr>
                <w:sz w:val="20"/>
                <w:szCs w:val="20"/>
              </w:rPr>
              <w:t>7</w:t>
            </w:r>
            <w:r w:rsidRPr="00E14727">
              <w:rPr>
                <w:sz w:val="20"/>
                <w:szCs w:val="20"/>
              </w:rPr>
              <w:t>, 0.0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F3693B6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.1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CDA8D2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–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BD27C4C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4F73AC3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1288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B962BCB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-0.29 (-0.6</w:t>
            </w:r>
            <w:r>
              <w:rPr>
                <w:sz w:val="20"/>
                <w:szCs w:val="20"/>
              </w:rPr>
              <w:t>4</w:t>
            </w:r>
            <w:r w:rsidRPr="00E14727">
              <w:rPr>
                <w:sz w:val="20"/>
                <w:szCs w:val="20"/>
              </w:rPr>
              <w:t>, 0.0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B1B0C99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.1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7BF1B2D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–</w:t>
            </w:r>
          </w:p>
        </w:tc>
      </w:tr>
      <w:tr w:rsidR="00B25291" w:rsidRPr="00E14727" w14:paraId="375CBD52" w14:textId="77777777" w:rsidTr="00E5472E">
        <w:trPr>
          <w:trHeight w:val="289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F6098B3" w14:textId="77777777" w:rsidR="00B25291" w:rsidRPr="00E14727" w:rsidRDefault="00B25291" w:rsidP="00E5472E">
            <w:pPr>
              <w:spacing w:after="0" w:line="240" w:lineRule="auto"/>
              <w:contextualSpacing/>
              <w:rPr>
                <w:i/>
                <w:iCs/>
                <w:sz w:val="20"/>
                <w:szCs w:val="20"/>
              </w:rPr>
            </w:pPr>
            <w:r w:rsidRPr="00E14727">
              <w:rPr>
                <w:i/>
                <w:iCs/>
                <w:sz w:val="20"/>
                <w:szCs w:val="20"/>
              </w:rPr>
              <w:t xml:space="preserve">   PAV/PAV</w:t>
            </w:r>
            <w:r w:rsidRPr="00E14727">
              <w:rPr>
                <w:sz w:val="20"/>
                <w:szCs w:val="20"/>
              </w:rPr>
              <w:t xml:space="preserve"> supertaste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7CED669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54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5042348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-0.24 (-0.67, 0.</w:t>
            </w:r>
            <w:r>
              <w:rPr>
                <w:sz w:val="20"/>
                <w:szCs w:val="20"/>
              </w:rPr>
              <w:t>20</w:t>
            </w:r>
            <w:r w:rsidRPr="00E14727">
              <w:rPr>
                <w:sz w:val="20"/>
                <w:szCs w:val="20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ACA5048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.2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E76ACCE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–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9D01BBA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FC46D95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46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DACE41E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-0.6</w:t>
            </w:r>
            <w:r>
              <w:rPr>
                <w:sz w:val="20"/>
                <w:szCs w:val="20"/>
              </w:rPr>
              <w:t>9</w:t>
            </w:r>
            <w:r w:rsidRPr="00E14727">
              <w:rPr>
                <w:sz w:val="20"/>
                <w:szCs w:val="20"/>
              </w:rPr>
              <w:t xml:space="preserve"> (-1.1</w:t>
            </w:r>
            <w:r>
              <w:rPr>
                <w:sz w:val="20"/>
                <w:szCs w:val="20"/>
              </w:rPr>
              <w:t>5</w:t>
            </w:r>
            <w:r w:rsidRPr="00E14727">
              <w:rPr>
                <w:sz w:val="20"/>
                <w:szCs w:val="20"/>
              </w:rPr>
              <w:t>, -0.2</w:t>
            </w:r>
            <w:r>
              <w:rPr>
                <w:sz w:val="20"/>
                <w:szCs w:val="20"/>
              </w:rPr>
              <w:t>3</w:t>
            </w:r>
            <w:r w:rsidRPr="00E14727">
              <w:rPr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CB81775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  <w:r w:rsidRPr="00E14727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D68C50F" w14:textId="77777777" w:rsidR="00B25291" w:rsidRPr="00E14727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E14727">
              <w:rPr>
                <w:sz w:val="20"/>
                <w:szCs w:val="20"/>
              </w:rPr>
              <w:t>–</w:t>
            </w:r>
          </w:p>
        </w:tc>
      </w:tr>
      <w:tr w:rsidR="00B25291" w:rsidRPr="00E14727" w14:paraId="445BD5A3" w14:textId="77777777" w:rsidTr="00E5472E">
        <w:trPr>
          <w:trHeight w:val="289"/>
        </w:trPr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BD7C9C7" w14:textId="77777777" w:rsidR="00B25291" w:rsidRPr="00CD3556" w:rsidRDefault="00B25291" w:rsidP="00E5472E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D3556">
              <w:rPr>
                <w:i/>
                <w:iCs/>
                <w:sz w:val="20"/>
                <w:szCs w:val="20"/>
              </w:rPr>
              <w:t>PAV</w:t>
            </w:r>
            <w:r w:rsidRPr="00CD3556">
              <w:rPr>
                <w:sz w:val="20"/>
                <w:szCs w:val="20"/>
              </w:rPr>
              <w:t xml:space="preserve"> carriers vs. </w:t>
            </w:r>
            <w:r w:rsidRPr="00CD3556">
              <w:rPr>
                <w:i/>
                <w:iCs/>
                <w:sz w:val="20"/>
                <w:szCs w:val="20"/>
              </w:rPr>
              <w:t>AVI</w:t>
            </w:r>
            <w:r w:rsidRPr="00CD3556">
              <w:rPr>
                <w:sz w:val="20"/>
                <w:szCs w:val="20"/>
              </w:rPr>
              <w:t>/</w:t>
            </w:r>
            <w:r w:rsidRPr="00CD3556">
              <w:rPr>
                <w:i/>
                <w:iCs/>
                <w:sz w:val="20"/>
                <w:szCs w:val="20"/>
              </w:rPr>
              <w:t>AVI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064D314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7025C70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0A11B0B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F972D1F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5AAB39D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0B94E19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FF5FA8A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A99315C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2077D3A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B25291" w:rsidRPr="00E14727" w14:paraId="54F97AD9" w14:textId="77777777" w:rsidTr="00E5472E">
        <w:trPr>
          <w:trHeight w:val="289"/>
        </w:trPr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21FB791" w14:textId="77777777" w:rsidR="00B25291" w:rsidRPr="00CD3556" w:rsidRDefault="00B25291" w:rsidP="00E5472E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D3556">
              <w:rPr>
                <w:i/>
                <w:iCs/>
                <w:sz w:val="20"/>
                <w:szCs w:val="20"/>
              </w:rPr>
              <w:t xml:space="preserve">   AVI </w:t>
            </w:r>
            <w:r w:rsidRPr="00CD3556">
              <w:rPr>
                <w:sz w:val="20"/>
                <w:szCs w:val="20"/>
              </w:rPr>
              <w:t>homozygous (</w:t>
            </w:r>
            <w:r w:rsidRPr="00CD3556">
              <w:rPr>
                <w:i/>
                <w:iCs/>
                <w:sz w:val="20"/>
                <w:szCs w:val="20"/>
              </w:rPr>
              <w:t>AVI/AVI</w:t>
            </w:r>
            <w:r w:rsidRPr="00CD3556">
              <w:rPr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5D1F7FC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D3556">
              <w:rPr>
                <w:color w:val="000000"/>
                <w:sz w:val="20"/>
                <w:szCs w:val="20"/>
              </w:rPr>
              <w:t>10645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323753C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D3556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2554DD9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D3556">
              <w:rPr>
                <w:sz w:val="20"/>
                <w:szCs w:val="20"/>
              </w:rPr>
              <w:t>–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D984982" w14:textId="77777777" w:rsidR="00B25291" w:rsidRPr="00CD3556" w:rsidRDefault="00B25291" w:rsidP="00E547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3556">
              <w:rPr>
                <w:sz w:val="20"/>
                <w:szCs w:val="20"/>
              </w:rPr>
              <w:t>0.116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648EB9A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6833196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D3556">
              <w:rPr>
                <w:color w:val="000000"/>
                <w:sz w:val="20"/>
                <w:szCs w:val="20"/>
              </w:rPr>
              <w:t>11616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2121BA4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D3556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BBB1561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 w:rsidRPr="00CD3556">
              <w:rPr>
                <w:sz w:val="20"/>
                <w:szCs w:val="20"/>
              </w:rPr>
              <w:t>–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33009EC" w14:textId="77777777" w:rsidR="00B25291" w:rsidRPr="00CD3556" w:rsidRDefault="00B25291" w:rsidP="00E547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355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 w:rsidRPr="00E14727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B25291" w:rsidRPr="00E14727" w14:paraId="1019DEC5" w14:textId="77777777" w:rsidTr="00E5472E">
        <w:trPr>
          <w:trHeight w:val="289"/>
        </w:trPr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1EAC80E" w14:textId="77777777" w:rsidR="00B25291" w:rsidRPr="00CD3556" w:rsidRDefault="00B25291" w:rsidP="00E5472E">
            <w:pPr>
              <w:spacing w:after="0" w:line="240" w:lineRule="auto"/>
              <w:contextualSpacing/>
              <w:rPr>
                <w:i/>
                <w:iCs/>
                <w:sz w:val="20"/>
                <w:szCs w:val="20"/>
              </w:rPr>
            </w:pPr>
            <w:r w:rsidRPr="00CD3556">
              <w:rPr>
                <w:i/>
                <w:iCs/>
                <w:sz w:val="20"/>
                <w:szCs w:val="20"/>
              </w:rPr>
              <w:t xml:space="preserve">   PAV </w:t>
            </w:r>
            <w:r w:rsidRPr="00CD3556">
              <w:rPr>
                <w:sz w:val="20"/>
                <w:szCs w:val="20"/>
              </w:rPr>
              <w:t>carrier (</w:t>
            </w:r>
            <w:r w:rsidRPr="00CD3556">
              <w:rPr>
                <w:i/>
                <w:iCs/>
                <w:sz w:val="20"/>
                <w:szCs w:val="20"/>
              </w:rPr>
              <w:t xml:space="preserve">AVI/PAV </w:t>
            </w:r>
            <w:r w:rsidRPr="00CD3556">
              <w:rPr>
                <w:sz w:val="20"/>
                <w:szCs w:val="20"/>
              </w:rPr>
              <w:t xml:space="preserve">or </w:t>
            </w:r>
            <w:r w:rsidRPr="00CD3556">
              <w:rPr>
                <w:i/>
                <w:iCs/>
                <w:sz w:val="20"/>
                <w:szCs w:val="20"/>
              </w:rPr>
              <w:t>PAV/PAV</w:t>
            </w:r>
            <w:r w:rsidRPr="00CD3556">
              <w:rPr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7095FCF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D3556">
              <w:rPr>
                <w:color w:val="000000"/>
                <w:sz w:val="20"/>
                <w:szCs w:val="20"/>
              </w:rPr>
              <w:t>20651</w:t>
            </w:r>
          </w:p>
        </w:tc>
        <w:tc>
          <w:tcPr>
            <w:tcW w:w="6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DAD4DD0" w14:textId="77777777" w:rsidR="00B25291" w:rsidRPr="00CD3556" w:rsidRDefault="00B25291" w:rsidP="00E547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3556">
              <w:rPr>
                <w:sz w:val="20"/>
                <w:szCs w:val="20"/>
              </w:rPr>
              <w:t>-0.24 (-0.5</w:t>
            </w:r>
            <w:r>
              <w:rPr>
                <w:sz w:val="20"/>
                <w:szCs w:val="20"/>
              </w:rPr>
              <w:t>5</w:t>
            </w:r>
            <w:r w:rsidRPr="00CD3556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7</w:t>
            </w:r>
            <w:r w:rsidRPr="00CD3556">
              <w:rPr>
                <w:sz w:val="20"/>
                <w:szCs w:val="20"/>
              </w:rPr>
              <w:t>)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C8EE539" w14:textId="77777777" w:rsidR="00B25291" w:rsidRPr="00CD3556" w:rsidRDefault="00B25291" w:rsidP="00E547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3556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0FCB28B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D3556">
              <w:rPr>
                <w:sz w:val="20"/>
                <w:szCs w:val="20"/>
              </w:rPr>
              <w:t>–</w:t>
            </w:r>
          </w:p>
        </w:tc>
        <w:tc>
          <w:tcPr>
            <w:tcW w:w="1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95A5B7C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A74677B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D3556">
              <w:rPr>
                <w:color w:val="000000"/>
                <w:sz w:val="20"/>
                <w:szCs w:val="20"/>
              </w:rPr>
              <w:t>17512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EB2C5CE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D3556">
              <w:rPr>
                <w:sz w:val="20"/>
                <w:szCs w:val="20"/>
              </w:rPr>
              <w:t>0.398 (-0.7</w:t>
            </w:r>
            <w:r>
              <w:rPr>
                <w:sz w:val="20"/>
                <w:szCs w:val="20"/>
              </w:rPr>
              <w:t>3</w:t>
            </w:r>
            <w:r w:rsidRPr="00CD3556">
              <w:rPr>
                <w:sz w:val="20"/>
                <w:szCs w:val="20"/>
              </w:rPr>
              <w:t>, -0.0</w:t>
            </w:r>
            <w:r>
              <w:rPr>
                <w:sz w:val="20"/>
                <w:szCs w:val="20"/>
              </w:rPr>
              <w:t>7</w:t>
            </w:r>
            <w:r w:rsidRPr="00CD3556">
              <w:rPr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B5B4DCB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 w:rsidRPr="00CD3556">
              <w:rPr>
                <w:color w:val="000000"/>
                <w:sz w:val="20"/>
                <w:szCs w:val="20"/>
              </w:rPr>
              <w:t>0.018</w:t>
            </w:r>
            <w:r w:rsidRPr="00E14727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8C45C69" w14:textId="77777777" w:rsidR="00B25291" w:rsidRPr="00CD3556" w:rsidRDefault="00B25291" w:rsidP="00E5472E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D3556">
              <w:rPr>
                <w:sz w:val="20"/>
                <w:szCs w:val="20"/>
              </w:rPr>
              <w:t>–</w:t>
            </w:r>
          </w:p>
        </w:tc>
      </w:tr>
      <w:tr w:rsidR="00B25291" w:rsidRPr="00CD3556" w14:paraId="5CD4E638" w14:textId="77777777" w:rsidTr="00E5472E">
        <w:trPr>
          <w:trHeight w:val="584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B83EF00" w14:textId="1988B353" w:rsidR="00B25291" w:rsidRDefault="00C933E2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 w:rsidR="00B25291" w:rsidRPr="00CD3556">
              <w:rPr>
                <w:sz w:val="18"/>
                <w:szCs w:val="18"/>
              </w:rPr>
              <w:t xml:space="preserve">Values are </w:t>
            </w:r>
            <w:r>
              <w:rPr>
                <w:sz w:val="18"/>
                <w:szCs w:val="18"/>
              </w:rPr>
              <w:t>B</w:t>
            </w:r>
            <w:r w:rsidR="00B25291" w:rsidRPr="00CD3556">
              <w:rPr>
                <w:sz w:val="18"/>
                <w:szCs w:val="18"/>
              </w:rPr>
              <w:t>eta (95% CI) from</w:t>
            </w:r>
            <w:r w:rsidR="00B25291">
              <w:rPr>
                <w:sz w:val="18"/>
                <w:szCs w:val="18"/>
              </w:rPr>
              <w:t xml:space="preserve"> generalized linear </w:t>
            </w:r>
            <w:r w:rsidR="00B25291" w:rsidRPr="00CD3556">
              <w:rPr>
                <w:sz w:val="18"/>
                <w:szCs w:val="18"/>
              </w:rPr>
              <w:t xml:space="preserve">model, adjusting for age, 10 genetic PCs, </w:t>
            </w:r>
            <w:r w:rsidR="00B25291">
              <w:rPr>
                <w:sz w:val="18"/>
                <w:szCs w:val="18"/>
              </w:rPr>
              <w:t xml:space="preserve">and </w:t>
            </w:r>
            <w:r w:rsidR="00B25291" w:rsidRPr="00CD3556">
              <w:rPr>
                <w:sz w:val="18"/>
                <w:szCs w:val="18"/>
              </w:rPr>
              <w:t>BMI (kg/m</w:t>
            </w:r>
            <w:r w:rsidR="00B25291" w:rsidRPr="00CD3556">
              <w:rPr>
                <w:sz w:val="18"/>
                <w:szCs w:val="18"/>
                <w:vertAlign w:val="superscript"/>
              </w:rPr>
              <w:t>2</w:t>
            </w:r>
            <w:r w:rsidR="00B25291" w:rsidRPr="00CD3556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, stratified by sex.</w:t>
            </w:r>
          </w:p>
          <w:p w14:paraId="1F74BF20" w14:textId="77777777" w:rsidR="00B25291" w:rsidRPr="0068186D" w:rsidRDefault="00B25291" w:rsidP="00E5472E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E14727">
              <w:rPr>
                <w:sz w:val="20"/>
                <w:szCs w:val="20"/>
                <w:vertAlign w:val="superscript"/>
              </w:rPr>
              <w:t>*</w:t>
            </w:r>
            <w:r w:rsidRPr="0068186D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0.05; </w:t>
            </w:r>
            <w:r w:rsidRPr="00E14727">
              <w:rPr>
                <w:sz w:val="20"/>
                <w:szCs w:val="20"/>
                <w:vertAlign w:val="superscript"/>
              </w:rPr>
              <w:t>**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0.025 (0.05/2 outcomes)</w:t>
            </w:r>
          </w:p>
        </w:tc>
      </w:tr>
    </w:tbl>
    <w:p w14:paraId="354CBEAC" w14:textId="77777777" w:rsidR="00B25291" w:rsidRDefault="00B25291" w:rsidP="00B25291">
      <w:pPr>
        <w:suppressLineNumbers/>
        <w:spacing w:after="0" w:line="240" w:lineRule="auto"/>
        <w:contextualSpacing/>
        <w:rPr>
          <w:sz w:val="18"/>
          <w:szCs w:val="18"/>
        </w:rPr>
      </w:pPr>
    </w:p>
    <w:p w14:paraId="6858B74D" w14:textId="738F90CB" w:rsidR="000D206D" w:rsidRDefault="000D206D" w:rsidP="002E7ADE">
      <w:pPr>
        <w:tabs>
          <w:tab w:val="left" w:pos="2499"/>
        </w:tabs>
      </w:pPr>
    </w:p>
    <w:sectPr w:rsidR="000D206D" w:rsidSect="00B2529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A393F" w14:textId="77777777" w:rsidR="001A3EFE" w:rsidRDefault="001A3EFE">
      <w:pPr>
        <w:spacing w:after="0" w:line="240" w:lineRule="auto"/>
      </w:pPr>
      <w:r>
        <w:separator/>
      </w:r>
    </w:p>
  </w:endnote>
  <w:endnote w:type="continuationSeparator" w:id="0">
    <w:p w14:paraId="6DD95EA4" w14:textId="77777777" w:rsidR="001A3EFE" w:rsidRDefault="001A3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4022661"/>
      <w:docPartObj>
        <w:docPartGallery w:val="Page Numbers (Bottom of Page)"/>
        <w:docPartUnique/>
      </w:docPartObj>
    </w:sdtPr>
    <w:sdtContent>
      <w:p w14:paraId="55498547" w14:textId="77777777" w:rsidR="00AF662D" w:rsidRDefault="00000000" w:rsidP="00135E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8AE650" w14:textId="77777777" w:rsidR="00AF662D" w:rsidRDefault="00AF662D" w:rsidP="00084E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4350089"/>
      <w:docPartObj>
        <w:docPartGallery w:val="Page Numbers (Bottom of Page)"/>
        <w:docPartUnique/>
      </w:docPartObj>
    </w:sdtPr>
    <w:sdtContent>
      <w:p w14:paraId="31271985" w14:textId="77777777" w:rsidR="00AF662D" w:rsidRDefault="00000000" w:rsidP="00135E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0AE04D" w14:textId="77777777" w:rsidR="00AF662D" w:rsidRDefault="00AF662D" w:rsidP="00084E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E789D" w14:textId="77777777" w:rsidR="001A3EFE" w:rsidRDefault="001A3EFE">
      <w:pPr>
        <w:spacing w:after="0" w:line="240" w:lineRule="auto"/>
      </w:pPr>
      <w:r>
        <w:separator/>
      </w:r>
    </w:p>
  </w:footnote>
  <w:footnote w:type="continuationSeparator" w:id="0">
    <w:p w14:paraId="13C3FBA0" w14:textId="77777777" w:rsidR="001A3EFE" w:rsidRDefault="001A3E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614D2"/>
    <w:multiLevelType w:val="hybridMultilevel"/>
    <w:tmpl w:val="563CBB50"/>
    <w:lvl w:ilvl="0" w:tplc="298679D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47F9F"/>
    <w:multiLevelType w:val="hybridMultilevel"/>
    <w:tmpl w:val="5C26B88A"/>
    <w:lvl w:ilvl="0" w:tplc="BFACC2F2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108A1"/>
    <w:multiLevelType w:val="hybridMultilevel"/>
    <w:tmpl w:val="6682FD8E"/>
    <w:lvl w:ilvl="0" w:tplc="DC5AEE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D22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688F4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5A1A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3E8F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4E6A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0673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B2A0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AEC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7FE5115"/>
    <w:multiLevelType w:val="hybridMultilevel"/>
    <w:tmpl w:val="6A20BE7E"/>
    <w:lvl w:ilvl="0" w:tplc="5694007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FB5DDA"/>
    <w:multiLevelType w:val="hybridMultilevel"/>
    <w:tmpl w:val="41083562"/>
    <w:lvl w:ilvl="0" w:tplc="04090001">
      <w:numFmt w:val="bullet"/>
      <w:lvlText w:val=""/>
      <w:lvlJc w:val="left"/>
      <w:pPr>
        <w:ind w:left="5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5" w15:restartNumberingAfterBreak="0">
    <w:nsid w:val="10030216"/>
    <w:multiLevelType w:val="hybridMultilevel"/>
    <w:tmpl w:val="42D68316"/>
    <w:lvl w:ilvl="0" w:tplc="4A28655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853F1"/>
    <w:multiLevelType w:val="hybridMultilevel"/>
    <w:tmpl w:val="9020C8BA"/>
    <w:lvl w:ilvl="0" w:tplc="4728562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DB3A14"/>
    <w:multiLevelType w:val="hybridMultilevel"/>
    <w:tmpl w:val="0D840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3772EC"/>
    <w:multiLevelType w:val="hybridMultilevel"/>
    <w:tmpl w:val="CE5C1392"/>
    <w:lvl w:ilvl="0" w:tplc="138666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981808"/>
    <w:multiLevelType w:val="hybridMultilevel"/>
    <w:tmpl w:val="75F0D92C"/>
    <w:lvl w:ilvl="0" w:tplc="EC9CB2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F304D2"/>
    <w:multiLevelType w:val="hybridMultilevel"/>
    <w:tmpl w:val="3C563B24"/>
    <w:lvl w:ilvl="0" w:tplc="CEB8F4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A649C3"/>
    <w:multiLevelType w:val="hybridMultilevel"/>
    <w:tmpl w:val="F6943ED4"/>
    <w:lvl w:ilvl="0" w:tplc="18FE2BA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564C3A"/>
    <w:multiLevelType w:val="hybridMultilevel"/>
    <w:tmpl w:val="B576E75E"/>
    <w:lvl w:ilvl="0" w:tplc="7108B04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C40CB1"/>
    <w:multiLevelType w:val="hybridMultilevel"/>
    <w:tmpl w:val="9B523FD4"/>
    <w:lvl w:ilvl="0" w:tplc="6306756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CB074E"/>
    <w:multiLevelType w:val="hybridMultilevel"/>
    <w:tmpl w:val="44DE5230"/>
    <w:lvl w:ilvl="0" w:tplc="196E053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92399"/>
    <w:multiLevelType w:val="hybridMultilevel"/>
    <w:tmpl w:val="D716FB7C"/>
    <w:lvl w:ilvl="0" w:tplc="79CE65D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E245D5"/>
    <w:multiLevelType w:val="hybridMultilevel"/>
    <w:tmpl w:val="8DC2DCB6"/>
    <w:lvl w:ilvl="0" w:tplc="5C2681A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6C523A"/>
    <w:multiLevelType w:val="hybridMultilevel"/>
    <w:tmpl w:val="2FCC116A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3C020E"/>
    <w:multiLevelType w:val="hybridMultilevel"/>
    <w:tmpl w:val="9C92390C"/>
    <w:lvl w:ilvl="0" w:tplc="727EC3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C1437C"/>
    <w:multiLevelType w:val="hybridMultilevel"/>
    <w:tmpl w:val="FC0C0BEC"/>
    <w:lvl w:ilvl="0" w:tplc="717E8CFA">
      <w:start w:val="206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CB1921"/>
    <w:multiLevelType w:val="hybridMultilevel"/>
    <w:tmpl w:val="92A8D0A4"/>
    <w:lvl w:ilvl="0" w:tplc="666E21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F64978"/>
    <w:multiLevelType w:val="hybridMultilevel"/>
    <w:tmpl w:val="CEE82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0061C3"/>
    <w:multiLevelType w:val="hybridMultilevel"/>
    <w:tmpl w:val="7158AE24"/>
    <w:lvl w:ilvl="0" w:tplc="1DB879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8390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D6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A09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4456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FAB2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2BD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3090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B2F9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2271B9E"/>
    <w:multiLevelType w:val="hybridMultilevel"/>
    <w:tmpl w:val="5646271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EF7099"/>
    <w:multiLevelType w:val="hybridMultilevel"/>
    <w:tmpl w:val="A698B960"/>
    <w:lvl w:ilvl="0" w:tplc="BF5018A4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6843D6"/>
    <w:multiLevelType w:val="hybridMultilevel"/>
    <w:tmpl w:val="2A7A17D4"/>
    <w:lvl w:ilvl="0" w:tplc="E5E8914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3B57A8"/>
    <w:multiLevelType w:val="hybridMultilevel"/>
    <w:tmpl w:val="F1DE7C5C"/>
    <w:lvl w:ilvl="0" w:tplc="EB02564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A3731C"/>
    <w:multiLevelType w:val="hybridMultilevel"/>
    <w:tmpl w:val="147C2E82"/>
    <w:lvl w:ilvl="0" w:tplc="8BCC89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BA74EC"/>
    <w:multiLevelType w:val="hybridMultilevel"/>
    <w:tmpl w:val="328CA51E"/>
    <w:lvl w:ilvl="0" w:tplc="D546694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BB098D"/>
    <w:multiLevelType w:val="hybridMultilevel"/>
    <w:tmpl w:val="10247410"/>
    <w:lvl w:ilvl="0" w:tplc="2DB4B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304BE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FE642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A737A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66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3C0E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F2C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E2E3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507F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E607587"/>
    <w:multiLevelType w:val="hybridMultilevel"/>
    <w:tmpl w:val="A7169EF8"/>
    <w:lvl w:ilvl="0" w:tplc="A5346AB8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2430C2"/>
    <w:multiLevelType w:val="hybridMultilevel"/>
    <w:tmpl w:val="4998A096"/>
    <w:lvl w:ilvl="0" w:tplc="DBDE52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3E20FF"/>
    <w:multiLevelType w:val="hybridMultilevel"/>
    <w:tmpl w:val="1F6CF2FA"/>
    <w:lvl w:ilvl="0" w:tplc="2B443E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E2FF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DE0C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8645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0C3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90B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7A69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7EF1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54B4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71B01A2"/>
    <w:multiLevelType w:val="hybridMultilevel"/>
    <w:tmpl w:val="5D2CE42E"/>
    <w:lvl w:ilvl="0" w:tplc="89FAD9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BA0DA6"/>
    <w:multiLevelType w:val="hybridMultilevel"/>
    <w:tmpl w:val="5342A6A0"/>
    <w:lvl w:ilvl="0" w:tplc="9C40C6B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1D17C6"/>
    <w:multiLevelType w:val="hybridMultilevel"/>
    <w:tmpl w:val="93268D0C"/>
    <w:lvl w:ilvl="0" w:tplc="BABAE79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BE7242"/>
    <w:multiLevelType w:val="hybridMultilevel"/>
    <w:tmpl w:val="35DA33A4"/>
    <w:lvl w:ilvl="0" w:tplc="237A7D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D43D15"/>
    <w:multiLevelType w:val="hybridMultilevel"/>
    <w:tmpl w:val="238C2474"/>
    <w:lvl w:ilvl="0" w:tplc="AF18CFAA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33B1B59"/>
    <w:multiLevelType w:val="hybridMultilevel"/>
    <w:tmpl w:val="F3280272"/>
    <w:lvl w:ilvl="0" w:tplc="3DD6CC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A42B1C"/>
    <w:multiLevelType w:val="hybridMultilevel"/>
    <w:tmpl w:val="978EAB4C"/>
    <w:lvl w:ilvl="0" w:tplc="E9A290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6702832"/>
    <w:multiLevelType w:val="hybridMultilevel"/>
    <w:tmpl w:val="A086A728"/>
    <w:lvl w:ilvl="0" w:tplc="CA9694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D9E13D5"/>
    <w:multiLevelType w:val="hybridMultilevel"/>
    <w:tmpl w:val="DB4233D0"/>
    <w:lvl w:ilvl="0" w:tplc="D788130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5C69E4"/>
    <w:multiLevelType w:val="hybridMultilevel"/>
    <w:tmpl w:val="07907B56"/>
    <w:lvl w:ilvl="0" w:tplc="E41C8FE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8B6023"/>
    <w:multiLevelType w:val="hybridMultilevel"/>
    <w:tmpl w:val="B4D279B8"/>
    <w:lvl w:ilvl="0" w:tplc="15D4A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B6F0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104A1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66E940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D2C4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2A1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344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628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6A98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41060E1"/>
    <w:multiLevelType w:val="hybridMultilevel"/>
    <w:tmpl w:val="E1565950"/>
    <w:lvl w:ilvl="0" w:tplc="D7EC2C82">
      <w:numFmt w:val="bullet"/>
      <w:lvlText w:val="﷐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CD05CF"/>
    <w:multiLevelType w:val="hybridMultilevel"/>
    <w:tmpl w:val="7BA6FA3E"/>
    <w:lvl w:ilvl="0" w:tplc="324A912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780547">
    <w:abstractNumId w:val="17"/>
  </w:num>
  <w:num w:numId="2" w16cid:durableId="1652976944">
    <w:abstractNumId w:val="7"/>
  </w:num>
  <w:num w:numId="3" w16cid:durableId="1616063825">
    <w:abstractNumId w:val="20"/>
  </w:num>
  <w:num w:numId="4" w16cid:durableId="1401950817">
    <w:abstractNumId w:val="27"/>
  </w:num>
  <w:num w:numId="5" w16cid:durableId="1315908550">
    <w:abstractNumId w:val="8"/>
  </w:num>
  <w:num w:numId="6" w16cid:durableId="83915517">
    <w:abstractNumId w:val="6"/>
  </w:num>
  <w:num w:numId="7" w16cid:durableId="1482307761">
    <w:abstractNumId w:val="3"/>
  </w:num>
  <w:num w:numId="8" w16cid:durableId="24210793">
    <w:abstractNumId w:val="16"/>
  </w:num>
  <w:num w:numId="9" w16cid:durableId="1704746350">
    <w:abstractNumId w:val="36"/>
  </w:num>
  <w:num w:numId="10" w16cid:durableId="136606956">
    <w:abstractNumId w:val="34"/>
  </w:num>
  <w:num w:numId="11" w16cid:durableId="978418398">
    <w:abstractNumId w:val="21"/>
  </w:num>
  <w:num w:numId="12" w16cid:durableId="1799838634">
    <w:abstractNumId w:val="40"/>
  </w:num>
  <w:num w:numId="13" w16cid:durableId="290408337">
    <w:abstractNumId w:val="19"/>
  </w:num>
  <w:num w:numId="14" w16cid:durableId="1593777620">
    <w:abstractNumId w:val="42"/>
  </w:num>
  <w:num w:numId="15" w16cid:durableId="76833482">
    <w:abstractNumId w:val="38"/>
  </w:num>
  <w:num w:numId="16" w16cid:durableId="1142120528">
    <w:abstractNumId w:val="45"/>
  </w:num>
  <w:num w:numId="17" w16cid:durableId="1317615057">
    <w:abstractNumId w:val="29"/>
  </w:num>
  <w:num w:numId="18" w16cid:durableId="2100520861">
    <w:abstractNumId w:val="32"/>
  </w:num>
  <w:num w:numId="19" w16cid:durableId="1935355197">
    <w:abstractNumId w:val="12"/>
  </w:num>
  <w:num w:numId="20" w16cid:durableId="673729180">
    <w:abstractNumId w:val="39"/>
  </w:num>
  <w:num w:numId="21" w16cid:durableId="2068532493">
    <w:abstractNumId w:val="5"/>
  </w:num>
  <w:num w:numId="22" w16cid:durableId="813596353">
    <w:abstractNumId w:val="14"/>
  </w:num>
  <w:num w:numId="23" w16cid:durableId="173687636">
    <w:abstractNumId w:val="13"/>
  </w:num>
  <w:num w:numId="24" w16cid:durableId="81412569">
    <w:abstractNumId w:val="9"/>
  </w:num>
  <w:num w:numId="25" w16cid:durableId="92943292">
    <w:abstractNumId w:val="28"/>
  </w:num>
  <w:num w:numId="26" w16cid:durableId="1096098393">
    <w:abstractNumId w:val="41"/>
  </w:num>
  <w:num w:numId="27" w16cid:durableId="1040782488">
    <w:abstractNumId w:val="30"/>
  </w:num>
  <w:num w:numId="28" w16cid:durableId="1872567797">
    <w:abstractNumId w:val="44"/>
  </w:num>
  <w:num w:numId="29" w16cid:durableId="1642075329">
    <w:abstractNumId w:val="24"/>
  </w:num>
  <w:num w:numId="30" w16cid:durableId="1566263499">
    <w:abstractNumId w:val="1"/>
  </w:num>
  <w:num w:numId="31" w16cid:durableId="1607537763">
    <w:abstractNumId w:val="37"/>
  </w:num>
  <w:num w:numId="32" w16cid:durableId="123426517">
    <w:abstractNumId w:val="31"/>
  </w:num>
  <w:num w:numId="33" w16cid:durableId="1892379010">
    <w:abstractNumId w:val="35"/>
  </w:num>
  <w:num w:numId="34" w16cid:durableId="1426028897">
    <w:abstractNumId w:val="33"/>
  </w:num>
  <w:num w:numId="35" w16cid:durableId="1259824447">
    <w:abstractNumId w:val="25"/>
  </w:num>
  <w:num w:numId="36" w16cid:durableId="1934974059">
    <w:abstractNumId w:val="18"/>
  </w:num>
  <w:num w:numId="37" w16cid:durableId="1584146731">
    <w:abstractNumId w:val="0"/>
  </w:num>
  <w:num w:numId="38" w16cid:durableId="458304120">
    <w:abstractNumId w:val="10"/>
  </w:num>
  <w:num w:numId="39" w16cid:durableId="571741429">
    <w:abstractNumId w:val="15"/>
  </w:num>
  <w:num w:numId="40" w16cid:durableId="1169559201">
    <w:abstractNumId w:val="26"/>
  </w:num>
  <w:num w:numId="41" w16cid:durableId="1393310417">
    <w:abstractNumId w:val="22"/>
  </w:num>
  <w:num w:numId="42" w16cid:durableId="1514219599">
    <w:abstractNumId w:val="43"/>
  </w:num>
  <w:num w:numId="43" w16cid:durableId="1521159903">
    <w:abstractNumId w:val="2"/>
  </w:num>
  <w:num w:numId="44" w16cid:durableId="1205484901">
    <w:abstractNumId w:val="11"/>
  </w:num>
  <w:num w:numId="45" w16cid:durableId="1778518994">
    <w:abstractNumId w:val="23"/>
  </w:num>
  <w:num w:numId="46" w16cid:durableId="5418680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91"/>
    <w:rsid w:val="000D206D"/>
    <w:rsid w:val="001A3EFE"/>
    <w:rsid w:val="0022271D"/>
    <w:rsid w:val="00237C6E"/>
    <w:rsid w:val="0025583F"/>
    <w:rsid w:val="002E59DB"/>
    <w:rsid w:val="002E7ADE"/>
    <w:rsid w:val="00321660"/>
    <w:rsid w:val="00321B63"/>
    <w:rsid w:val="00695813"/>
    <w:rsid w:val="00894A20"/>
    <w:rsid w:val="00A33C4D"/>
    <w:rsid w:val="00AF662D"/>
    <w:rsid w:val="00B25291"/>
    <w:rsid w:val="00C933E2"/>
    <w:rsid w:val="00F7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76D42"/>
  <w15:chartTrackingRefBased/>
  <w15:docId w15:val="{04AF9290-D575-AE44-8E6A-42727E4AF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291"/>
    <w:pPr>
      <w:spacing w:after="24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2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5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52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52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2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2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2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2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2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2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252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252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252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2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2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2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2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2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2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2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2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2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2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2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2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29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2529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5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2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29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9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25291"/>
  </w:style>
  <w:style w:type="paragraph" w:styleId="Footer">
    <w:name w:val="footer"/>
    <w:basedOn w:val="Normal"/>
    <w:link w:val="FooterChar"/>
    <w:uiPriority w:val="99"/>
    <w:unhideWhenUsed/>
    <w:rsid w:val="00B2529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29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25291"/>
  </w:style>
  <w:style w:type="paragraph" w:customStyle="1" w:styleId="Heading2-Top">
    <w:name w:val="Heading 2-Top"/>
    <w:basedOn w:val="Heading2"/>
    <w:qFormat/>
    <w:rsid w:val="00B25291"/>
    <w:pPr>
      <w:spacing w:after="120" w:line="360" w:lineRule="auto"/>
    </w:pPr>
    <w:rPr>
      <w:rFonts w:ascii="Times New Roman" w:hAnsi="Times New Roman"/>
      <w:b/>
      <w:i/>
      <w:color w:val="auto"/>
      <w:sz w:val="24"/>
    </w:rPr>
  </w:style>
  <w:style w:type="character" w:styleId="PlaceholderText">
    <w:name w:val="Placeholder Text"/>
    <w:basedOn w:val="DefaultParagraphFont"/>
    <w:uiPriority w:val="99"/>
    <w:semiHidden/>
    <w:rsid w:val="00B25291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B2529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5291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25291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25291"/>
    <w:pPr>
      <w:tabs>
        <w:tab w:val="left" w:pos="380"/>
      </w:tabs>
      <w:spacing w:after="0"/>
      <w:ind w:left="384" w:hanging="384"/>
    </w:pPr>
  </w:style>
  <w:style w:type="paragraph" w:styleId="NormalWeb">
    <w:name w:val="Normal (Web)"/>
    <w:basedOn w:val="Normal"/>
    <w:uiPriority w:val="99"/>
    <w:unhideWhenUsed/>
    <w:rsid w:val="00B25291"/>
    <w:pPr>
      <w:spacing w:before="100" w:beforeAutospacing="1" w:after="100" w:afterAutospacing="1" w:line="240" w:lineRule="auto"/>
    </w:pPr>
  </w:style>
  <w:style w:type="table" w:styleId="TableGrid">
    <w:name w:val="Table Grid"/>
    <w:basedOn w:val="TableNormal"/>
    <w:uiPriority w:val="39"/>
    <w:rsid w:val="00B25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291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B25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222</Words>
  <Characters>696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vis, Julie</dc:creator>
  <cp:keywords/>
  <dc:description/>
  <cp:lastModifiedBy>Gervis, Julie</cp:lastModifiedBy>
  <cp:revision>4</cp:revision>
  <dcterms:created xsi:type="dcterms:W3CDTF">2025-05-21T02:27:00Z</dcterms:created>
  <dcterms:modified xsi:type="dcterms:W3CDTF">2025-05-23T15:54:00Z</dcterms:modified>
</cp:coreProperties>
</file>